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AA2F5" w14:textId="3522BF29" w:rsidR="00376582" w:rsidRDefault="001966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2 </w:t>
      </w:r>
      <w:r w:rsidR="00376582">
        <w:rPr>
          <w:rFonts w:ascii="Times New Roman" w:hAnsi="Times New Roman" w:cs="Times New Roman"/>
        </w:rPr>
        <w:t>Table</w:t>
      </w:r>
      <w:bookmarkStart w:id="0" w:name="_GoBack"/>
      <w:bookmarkEnd w:id="0"/>
      <w:r w:rsidR="00376582">
        <w:rPr>
          <w:rFonts w:ascii="Times New Roman" w:hAnsi="Times New Roman" w:cs="Times New Roman"/>
        </w:rPr>
        <w:t xml:space="preserve">. Concordance with respect to baseline serostatus classification </w:t>
      </w:r>
      <w:r w:rsidR="00132864">
        <w:rPr>
          <w:rFonts w:ascii="Times New Roman" w:hAnsi="Times New Roman" w:cs="Times New Roman"/>
        </w:rPr>
        <w:t xml:space="preserve">in the CYD14 and CYD15 trials </w:t>
      </w:r>
      <w:r w:rsidR="00B71824">
        <w:rPr>
          <w:rFonts w:ascii="Times New Roman" w:hAnsi="Times New Roman" w:cs="Times New Roman"/>
        </w:rPr>
        <w:t>for</w:t>
      </w:r>
      <w:r w:rsidR="00376582">
        <w:rPr>
          <w:rFonts w:ascii="Times New Roman" w:hAnsi="Times New Roman" w:cs="Times New Roman"/>
        </w:rPr>
        <w:t xml:space="preserve"> the </w:t>
      </w:r>
      <w:r w:rsidR="00F53EE3">
        <w:rPr>
          <w:rFonts w:ascii="Times New Roman" w:hAnsi="Times New Roman" w:cs="Times New Roman"/>
        </w:rPr>
        <w:t>MN</w:t>
      </w:r>
      <w:r w:rsidR="00376582">
        <w:rPr>
          <w:rFonts w:ascii="Times New Roman" w:hAnsi="Times New Roman" w:cs="Times New Roman"/>
        </w:rPr>
        <w:t xml:space="preserve"> </w:t>
      </w:r>
      <w:r w:rsidR="00242714">
        <w:rPr>
          <w:rFonts w:ascii="Times New Roman" w:hAnsi="Times New Roman" w:cs="Times New Roman"/>
        </w:rPr>
        <w:t>and</w:t>
      </w:r>
      <w:r w:rsidR="00376582">
        <w:rPr>
          <w:rFonts w:ascii="Times New Roman" w:hAnsi="Times New Roman" w:cs="Times New Roman"/>
        </w:rPr>
        <w:t xml:space="preserve"> PRNT</w:t>
      </w:r>
      <w:r w:rsidR="00376582" w:rsidRPr="00376582">
        <w:rPr>
          <w:rFonts w:ascii="Times New Roman" w:hAnsi="Times New Roman" w:cs="Times New Roman"/>
          <w:vertAlign w:val="subscript"/>
        </w:rPr>
        <w:t>50</w:t>
      </w:r>
      <w:r w:rsidR="00376582">
        <w:rPr>
          <w:rFonts w:ascii="Times New Roman" w:hAnsi="Times New Roman" w:cs="Times New Roman"/>
        </w:rPr>
        <w:t xml:space="preserve"> </w:t>
      </w:r>
      <w:r w:rsidR="00132864">
        <w:rPr>
          <w:rFonts w:ascii="Times New Roman" w:hAnsi="Times New Roman" w:cs="Times New Roman"/>
        </w:rPr>
        <w:t>a</w:t>
      </w:r>
      <w:r w:rsidR="00376582">
        <w:rPr>
          <w:rFonts w:ascii="Times New Roman" w:hAnsi="Times New Roman" w:cs="Times New Roman"/>
        </w:rPr>
        <w:t>ssay</w:t>
      </w:r>
      <w:r w:rsidR="00242714">
        <w:rPr>
          <w:rFonts w:ascii="Times New Roman" w:hAnsi="Times New Roman" w:cs="Times New Roman"/>
        </w:rPr>
        <w:t>s</w:t>
      </w:r>
      <w:r w:rsidR="00376582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10890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7"/>
        <w:gridCol w:w="1543"/>
        <w:gridCol w:w="1710"/>
        <w:gridCol w:w="1980"/>
        <w:gridCol w:w="3420"/>
      </w:tblGrid>
      <w:tr w:rsidR="00DF0AAA" w:rsidRPr="00404EEA" w14:paraId="3081542F" w14:textId="675D1F01" w:rsidTr="00132864">
        <w:trPr>
          <w:trHeight w:val="387"/>
        </w:trPr>
        <w:tc>
          <w:tcPr>
            <w:tcW w:w="1089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A7B563B" w14:textId="601C97C4" w:rsidR="00DF0AAA" w:rsidRPr="00DF0AAA" w:rsidRDefault="00DF0AAA" w:rsidP="00DF0AA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F0AAA">
              <w:rPr>
                <w:rFonts w:ascii="Times New Roman" w:hAnsi="Times New Roman" w:cs="Times New Roman"/>
              </w:rPr>
              <w:t>CYD14 and CYD15 combined (2–16-year-olds)</w:t>
            </w:r>
            <w:r w:rsidR="00242714" w:rsidRPr="00242714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132864" w:rsidRPr="00404EEA" w14:paraId="6BE7EB99" w14:textId="68A812B6" w:rsidTr="00132864">
        <w:tc>
          <w:tcPr>
            <w:tcW w:w="2237" w:type="dxa"/>
            <w:tcBorders>
              <w:top w:val="single" w:sz="4" w:space="0" w:color="auto"/>
            </w:tcBorders>
            <w:vAlign w:val="center"/>
          </w:tcPr>
          <w:p w14:paraId="556672B9" w14:textId="77777777" w:rsidR="00376582" w:rsidRPr="00404EEA" w:rsidRDefault="00376582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564BF6AD" w14:textId="0CEC058F" w:rsidR="00376582" w:rsidRPr="00404EEA" w:rsidRDefault="00F53EE3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</w:t>
            </w:r>
            <w:r w:rsidR="00376582" w:rsidRPr="00404EE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B433206" w14:textId="212674B6" w:rsidR="00376582" w:rsidRPr="00404EEA" w:rsidRDefault="00F53EE3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</w:t>
            </w:r>
            <w:r w:rsidR="00376582" w:rsidRPr="00404E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1BE2EE98" w14:textId="66754608" w:rsidR="00376582" w:rsidRPr="00404EEA" w:rsidRDefault="00B64848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NT</w:t>
            </w:r>
            <w:r w:rsidRPr="00B64848">
              <w:rPr>
                <w:rFonts w:ascii="Times New Roman" w:hAnsi="Times New Roman" w:cs="Times New Roman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Summary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12E2C4EF" w14:textId="77777777" w:rsidR="00376582" w:rsidRPr="00404EEA" w:rsidRDefault="00376582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2714" w:rsidRPr="00404EEA" w14:paraId="2E435C90" w14:textId="20A9BF1F" w:rsidTr="00132864">
        <w:tc>
          <w:tcPr>
            <w:tcW w:w="2237" w:type="dxa"/>
            <w:vAlign w:val="center"/>
          </w:tcPr>
          <w:p w14:paraId="3B463721" w14:textId="77777777" w:rsidR="00376582" w:rsidRPr="00404EEA" w:rsidRDefault="00376582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4EEA">
              <w:rPr>
                <w:rFonts w:ascii="Times New Roman" w:hAnsi="Times New Roman" w:cs="Times New Roman"/>
              </w:rPr>
              <w:t>PRNT</w:t>
            </w:r>
            <w:r w:rsidRPr="00404EEA">
              <w:rPr>
                <w:rFonts w:ascii="Times New Roman" w:hAnsi="Times New Roman" w:cs="Times New Roman"/>
                <w:vertAlign w:val="subscript"/>
              </w:rPr>
              <w:t>50</w:t>
            </w:r>
            <w:r w:rsidRPr="00404EE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3" w:type="dxa"/>
            <w:shd w:val="clear" w:color="auto" w:fill="F2F2F2" w:themeFill="background1" w:themeFillShade="F2"/>
            <w:vAlign w:val="center"/>
          </w:tcPr>
          <w:p w14:paraId="0FBDD238" w14:textId="16450FE4" w:rsidR="00376582" w:rsidRPr="00F641F6" w:rsidRDefault="00376582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6582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1710" w:type="dxa"/>
            <w:vAlign w:val="center"/>
          </w:tcPr>
          <w:p w14:paraId="00367109" w14:textId="727F6DB3" w:rsidR="00376582" w:rsidRPr="00F641F6" w:rsidRDefault="00376582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vAlign w:val="center"/>
          </w:tcPr>
          <w:p w14:paraId="439B0CB5" w14:textId="4B87ED3D" w:rsidR="00376582" w:rsidRPr="00404EEA" w:rsidRDefault="00B64848" w:rsidP="00F3676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64848">
              <w:rPr>
                <w:rFonts w:ascii="Times New Roman" w:hAnsi="Times New Roman" w:cs="Times New Roman"/>
              </w:rPr>
              <w:t>431 (24%)</w:t>
            </w:r>
          </w:p>
        </w:tc>
        <w:tc>
          <w:tcPr>
            <w:tcW w:w="3420" w:type="dxa"/>
          </w:tcPr>
          <w:p w14:paraId="2B15C7E1" w14:textId="5B582FF3" w:rsidR="00376582" w:rsidRPr="00404EEA" w:rsidRDefault="00DF0AAA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icity</w:t>
            </w:r>
            <w:r w:rsidR="00EC51C7">
              <w:rPr>
                <w:rFonts w:ascii="Times New Roman" w:hAnsi="Times New Roman" w:cs="Times New Roman"/>
              </w:rPr>
              <w:t xml:space="preserve"> </w:t>
            </w:r>
            <w:r w:rsidR="00F53EE3">
              <w:rPr>
                <w:rFonts w:ascii="Times New Roman" w:hAnsi="Times New Roman" w:cs="Times New Roman"/>
                <w:vertAlign w:val="subscript"/>
              </w:rPr>
              <w:t>MN</w:t>
            </w:r>
            <w:r>
              <w:rPr>
                <w:rFonts w:ascii="Times New Roman" w:hAnsi="Times New Roman" w:cs="Times New Roman"/>
              </w:rPr>
              <w:t>: 99.5%</w:t>
            </w:r>
            <w:r w:rsidR="00EC51C7">
              <w:rPr>
                <w:rFonts w:ascii="Times New Roman" w:hAnsi="Times New Roman" w:cs="Times New Roman"/>
              </w:rPr>
              <w:t>*</w:t>
            </w:r>
          </w:p>
        </w:tc>
      </w:tr>
      <w:tr w:rsidR="00242714" w:rsidRPr="00404EEA" w14:paraId="2FA5A7DF" w14:textId="7DA1BE61" w:rsidTr="00132864">
        <w:tc>
          <w:tcPr>
            <w:tcW w:w="2237" w:type="dxa"/>
            <w:vAlign w:val="center"/>
          </w:tcPr>
          <w:p w14:paraId="6942DC3F" w14:textId="77777777" w:rsidR="00376582" w:rsidRPr="00404EEA" w:rsidRDefault="00376582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4EEA">
              <w:rPr>
                <w:rFonts w:ascii="Times New Roman" w:hAnsi="Times New Roman" w:cs="Times New Roman"/>
              </w:rPr>
              <w:t>PRNT</w:t>
            </w:r>
            <w:r w:rsidRPr="00404EEA">
              <w:rPr>
                <w:rFonts w:ascii="Times New Roman" w:hAnsi="Times New Roman" w:cs="Times New Roman"/>
                <w:vertAlign w:val="subscript"/>
              </w:rPr>
              <w:t>50</w:t>
            </w:r>
            <w:r w:rsidRPr="00404E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43" w:type="dxa"/>
            <w:vAlign w:val="center"/>
          </w:tcPr>
          <w:p w14:paraId="45085838" w14:textId="1E90B7E6" w:rsidR="00376582" w:rsidRPr="00404EEA" w:rsidRDefault="00376582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76582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6C2D356E" w14:textId="3321541E" w:rsidR="00376582" w:rsidRPr="00404EEA" w:rsidRDefault="00376582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3</w:t>
            </w:r>
          </w:p>
        </w:tc>
        <w:tc>
          <w:tcPr>
            <w:tcW w:w="1980" w:type="dxa"/>
            <w:vAlign w:val="center"/>
          </w:tcPr>
          <w:p w14:paraId="1D67BC0B" w14:textId="38A50817" w:rsidR="00376582" w:rsidRPr="00404EEA" w:rsidRDefault="00B64848" w:rsidP="00F3676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64848">
              <w:rPr>
                <w:rFonts w:ascii="Times New Roman" w:hAnsi="Times New Roman" w:cs="Times New Roman"/>
              </w:rPr>
              <w:t>1337 (76%)</w:t>
            </w:r>
          </w:p>
        </w:tc>
        <w:tc>
          <w:tcPr>
            <w:tcW w:w="3420" w:type="dxa"/>
          </w:tcPr>
          <w:p w14:paraId="41117F8E" w14:textId="61346234" w:rsidR="00376582" w:rsidRPr="00404EEA" w:rsidRDefault="00DF0AAA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itivity</w:t>
            </w:r>
            <w:r w:rsidR="00EC51C7" w:rsidRPr="00DF0AAA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F53EE3">
              <w:rPr>
                <w:rFonts w:ascii="Times New Roman" w:hAnsi="Times New Roman" w:cs="Times New Roman"/>
                <w:vertAlign w:val="subscript"/>
              </w:rPr>
              <w:t>MN</w:t>
            </w:r>
            <w:r>
              <w:rPr>
                <w:rFonts w:ascii="Times New Roman" w:hAnsi="Times New Roman" w:cs="Times New Roman"/>
              </w:rPr>
              <w:t>: 90.0%</w:t>
            </w:r>
          </w:p>
        </w:tc>
      </w:tr>
      <w:tr w:rsidR="00EC51C7" w:rsidRPr="00404EEA" w14:paraId="43DF0CCB" w14:textId="57574F37" w:rsidTr="00132864">
        <w:tc>
          <w:tcPr>
            <w:tcW w:w="2237" w:type="dxa"/>
            <w:tcBorders>
              <w:bottom w:val="single" w:sz="4" w:space="0" w:color="auto"/>
            </w:tcBorders>
            <w:vAlign w:val="center"/>
          </w:tcPr>
          <w:p w14:paraId="0125E07F" w14:textId="31A8586E" w:rsidR="00B64848" w:rsidRPr="00404EEA" w:rsidRDefault="00F53EE3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</w:t>
            </w:r>
            <w:r w:rsidR="00B64848">
              <w:rPr>
                <w:rFonts w:ascii="Times New Roman" w:hAnsi="Times New Roman" w:cs="Times New Roman"/>
              </w:rPr>
              <w:t xml:space="preserve"> Summary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center"/>
          </w:tcPr>
          <w:p w14:paraId="4497FA52" w14:textId="1C80E883" w:rsidR="00B64848" w:rsidRPr="00404EEA" w:rsidRDefault="00B64848" w:rsidP="00F3676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64848">
              <w:rPr>
                <w:rFonts w:ascii="Times New Roman" w:hAnsi="Times New Roman" w:cs="Times New Roman"/>
              </w:rPr>
              <w:t>563 (32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5220A62" w14:textId="2E342669" w:rsidR="00B64848" w:rsidRPr="00404EEA" w:rsidRDefault="00B64848" w:rsidP="00F3676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64848">
              <w:rPr>
                <w:rFonts w:ascii="Times New Roman" w:hAnsi="Times New Roman" w:cs="Times New Roman"/>
              </w:rPr>
              <w:t>1205 (68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F50574" w14:textId="3AD431FC" w:rsidR="00B64848" w:rsidRPr="00404EEA" w:rsidRDefault="00B64848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64848">
              <w:rPr>
                <w:rFonts w:ascii="Times New Roman" w:hAnsi="Times New Roman" w:cs="Times New Roman"/>
              </w:rPr>
              <w:t>92.3% (1632/1768)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86C8A5" w14:textId="7723DAA1" w:rsidR="00B64848" w:rsidRPr="00404EEA" w:rsidRDefault="00B64848" w:rsidP="00EC51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κ</w:t>
            </w:r>
            <w:r w:rsidRPr="00404EEA">
              <w:rPr>
                <w:rFonts w:ascii="Times New Roman" w:hAnsi="Times New Roman" w:cs="Times New Roman"/>
              </w:rPr>
              <w:t xml:space="preserve"> = </w:t>
            </w:r>
            <w:r w:rsidRPr="00F641F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81</w:t>
            </w:r>
          </w:p>
        </w:tc>
      </w:tr>
      <w:tr w:rsidR="00DF0AAA" w:rsidRPr="00404EEA" w14:paraId="4F20042F" w14:textId="0CCC4FB7" w:rsidTr="00132864">
        <w:trPr>
          <w:trHeight w:val="389"/>
        </w:trPr>
        <w:tc>
          <w:tcPr>
            <w:tcW w:w="10890" w:type="dxa"/>
            <w:gridSpan w:val="5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1AD6EE" w14:textId="5BD7DCCA" w:rsidR="00DF0AAA" w:rsidRPr="00DF0AAA" w:rsidRDefault="00DF0AAA" w:rsidP="0013286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F0AAA">
              <w:rPr>
                <w:rFonts w:ascii="Times New Roman" w:hAnsi="Times New Roman" w:cs="Times New Roman"/>
              </w:rPr>
              <w:t>CYD14 (2–14-year-olds)</w:t>
            </w:r>
            <w:r w:rsidR="00242714" w:rsidRPr="00242714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132864" w:rsidRPr="00404EEA" w14:paraId="50E3613C" w14:textId="41B42BD2" w:rsidTr="00132864">
        <w:tc>
          <w:tcPr>
            <w:tcW w:w="2237" w:type="dxa"/>
            <w:tcBorders>
              <w:top w:val="single" w:sz="4" w:space="0" w:color="auto"/>
            </w:tcBorders>
            <w:vAlign w:val="center"/>
          </w:tcPr>
          <w:p w14:paraId="1A4D5C10" w14:textId="77777777" w:rsidR="00376582" w:rsidRPr="00404EEA" w:rsidRDefault="00376582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24D19540" w14:textId="22D902CE" w:rsidR="00376582" w:rsidRPr="00404EEA" w:rsidRDefault="00F53EE3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</w:t>
            </w:r>
            <w:r w:rsidR="00376582" w:rsidRPr="00404EE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17577E03" w14:textId="3C2D8D90" w:rsidR="00376582" w:rsidRPr="00404EEA" w:rsidRDefault="00F53EE3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</w:t>
            </w:r>
            <w:r w:rsidR="00376582" w:rsidRPr="00404E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1289F0B1" w14:textId="6C565CF2" w:rsidR="00376582" w:rsidRPr="00404EEA" w:rsidRDefault="00B64848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NT</w:t>
            </w:r>
            <w:r w:rsidRPr="00B64848">
              <w:rPr>
                <w:rFonts w:ascii="Times New Roman" w:hAnsi="Times New Roman" w:cs="Times New Roman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Summary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3801FC71" w14:textId="77777777" w:rsidR="00376582" w:rsidRPr="00404EEA" w:rsidRDefault="00376582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1C7" w:rsidRPr="00404EEA" w14:paraId="7050FAA4" w14:textId="3F3E5D22" w:rsidTr="00132864">
        <w:tc>
          <w:tcPr>
            <w:tcW w:w="2237" w:type="dxa"/>
            <w:vAlign w:val="center"/>
          </w:tcPr>
          <w:p w14:paraId="3E1617B5" w14:textId="77777777" w:rsidR="00EC51C7" w:rsidRPr="00404EEA" w:rsidRDefault="00EC51C7" w:rsidP="00EC51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4EEA">
              <w:rPr>
                <w:rFonts w:ascii="Times New Roman" w:hAnsi="Times New Roman" w:cs="Times New Roman"/>
              </w:rPr>
              <w:t>PRNT</w:t>
            </w:r>
            <w:r w:rsidRPr="00404EEA">
              <w:rPr>
                <w:rFonts w:ascii="Times New Roman" w:hAnsi="Times New Roman" w:cs="Times New Roman"/>
                <w:vertAlign w:val="subscript"/>
              </w:rPr>
              <w:t>50</w:t>
            </w:r>
            <w:r w:rsidRPr="00404EE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3" w:type="dxa"/>
            <w:shd w:val="clear" w:color="auto" w:fill="F2F2F2" w:themeFill="background1" w:themeFillShade="F2"/>
            <w:vAlign w:val="center"/>
          </w:tcPr>
          <w:p w14:paraId="70985D95" w14:textId="73ED977E" w:rsidR="00EC51C7" w:rsidRPr="00EC51C7" w:rsidRDefault="00EC51C7" w:rsidP="00EC51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51C7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710" w:type="dxa"/>
            <w:vAlign w:val="center"/>
          </w:tcPr>
          <w:p w14:paraId="204B0D60" w14:textId="47B7FA0E" w:rsidR="00EC51C7" w:rsidRPr="00F641F6" w:rsidRDefault="00EC51C7" w:rsidP="00EC51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51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  <w:vAlign w:val="center"/>
          </w:tcPr>
          <w:p w14:paraId="7A4CD33E" w14:textId="75614F9D" w:rsidR="00EC51C7" w:rsidRPr="00404EEA" w:rsidRDefault="00EC51C7" w:rsidP="00EC51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51C7">
              <w:rPr>
                <w:rFonts w:ascii="Times New Roman" w:hAnsi="Times New Roman" w:cs="Times New Roman"/>
              </w:rPr>
              <w:t>248 (32%</w:t>
            </w:r>
            <w:r>
              <w:rPr>
                <w:rFonts w:ascii="Times New Roman" w:hAnsi="Times New Roman" w:cs="Times New Roman"/>
              </w:rPr>
              <w:t xml:space="preserve"> SN</w:t>
            </w:r>
            <w:r w:rsidRPr="00EC51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20" w:type="dxa"/>
            <w:vAlign w:val="center"/>
          </w:tcPr>
          <w:p w14:paraId="5687B246" w14:textId="3A9C983E" w:rsidR="00EC51C7" w:rsidRPr="00404EEA" w:rsidRDefault="00EC51C7" w:rsidP="00EC51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51C7">
              <w:rPr>
                <w:rFonts w:ascii="Times New Roman" w:hAnsi="Times New Roman" w:cs="Times New Roman"/>
              </w:rPr>
              <w:t xml:space="preserve">Specificity </w:t>
            </w:r>
            <w:r w:rsidR="00F53EE3">
              <w:rPr>
                <w:rFonts w:ascii="Times New Roman" w:hAnsi="Times New Roman" w:cs="Times New Roman"/>
                <w:vertAlign w:val="subscript"/>
              </w:rPr>
              <w:t>MN</w:t>
            </w:r>
            <w:r w:rsidRPr="00EC51C7">
              <w:rPr>
                <w:rFonts w:ascii="Times New Roman" w:hAnsi="Times New Roman" w:cs="Times New Roman"/>
              </w:rPr>
              <w:t>= 100.0%</w:t>
            </w:r>
          </w:p>
        </w:tc>
      </w:tr>
      <w:tr w:rsidR="00EC51C7" w:rsidRPr="00404EEA" w14:paraId="7699D8E5" w14:textId="2ECF07DD" w:rsidTr="00132864">
        <w:tc>
          <w:tcPr>
            <w:tcW w:w="2237" w:type="dxa"/>
            <w:vAlign w:val="center"/>
          </w:tcPr>
          <w:p w14:paraId="6DAC4F00" w14:textId="77777777" w:rsidR="00EC51C7" w:rsidRPr="00404EEA" w:rsidRDefault="00EC51C7" w:rsidP="00EC51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4EEA">
              <w:rPr>
                <w:rFonts w:ascii="Times New Roman" w:hAnsi="Times New Roman" w:cs="Times New Roman"/>
              </w:rPr>
              <w:t>PRNT</w:t>
            </w:r>
            <w:r w:rsidRPr="00404EEA">
              <w:rPr>
                <w:rFonts w:ascii="Times New Roman" w:hAnsi="Times New Roman" w:cs="Times New Roman"/>
                <w:vertAlign w:val="subscript"/>
              </w:rPr>
              <w:t>50</w:t>
            </w:r>
            <w:r w:rsidRPr="00404E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43" w:type="dxa"/>
            <w:vAlign w:val="center"/>
          </w:tcPr>
          <w:p w14:paraId="065FA2B9" w14:textId="037AAB89" w:rsidR="00EC51C7" w:rsidRPr="00F641F6" w:rsidRDefault="00EC51C7" w:rsidP="00EC51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51C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1DF24017" w14:textId="46D2E50A" w:rsidR="00EC51C7" w:rsidRPr="00F641F6" w:rsidRDefault="00EC51C7" w:rsidP="00EC51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51C7"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1980" w:type="dxa"/>
            <w:vAlign w:val="center"/>
          </w:tcPr>
          <w:p w14:paraId="719184A0" w14:textId="55E42B02" w:rsidR="00EC51C7" w:rsidRPr="00404EEA" w:rsidRDefault="00EC51C7" w:rsidP="00EC51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51C7">
              <w:rPr>
                <w:rFonts w:ascii="Times New Roman" w:hAnsi="Times New Roman" w:cs="Times New Roman"/>
              </w:rPr>
              <w:t>518 (68%</w:t>
            </w:r>
            <w:r>
              <w:rPr>
                <w:rFonts w:ascii="Times New Roman" w:hAnsi="Times New Roman" w:cs="Times New Roman"/>
              </w:rPr>
              <w:t xml:space="preserve"> SP</w:t>
            </w:r>
            <w:r w:rsidRPr="00EC51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20" w:type="dxa"/>
            <w:vAlign w:val="center"/>
          </w:tcPr>
          <w:p w14:paraId="576D7A5B" w14:textId="24896595" w:rsidR="00EC51C7" w:rsidRPr="00404EEA" w:rsidRDefault="00EC51C7" w:rsidP="00EC51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51C7">
              <w:rPr>
                <w:rFonts w:ascii="Times New Roman" w:hAnsi="Times New Roman" w:cs="Times New Roman"/>
              </w:rPr>
              <w:t xml:space="preserve">Sensitivity </w:t>
            </w:r>
            <w:r w:rsidR="00F53EE3">
              <w:rPr>
                <w:rFonts w:ascii="Times New Roman" w:hAnsi="Times New Roman" w:cs="Times New Roman"/>
                <w:vertAlign w:val="subscript"/>
              </w:rPr>
              <w:t>MN</w:t>
            </w:r>
            <w:r w:rsidRPr="00EC51C7">
              <w:rPr>
                <w:rFonts w:ascii="Times New Roman" w:hAnsi="Times New Roman" w:cs="Times New Roman"/>
              </w:rPr>
              <w:t>= 85.7%</w:t>
            </w:r>
          </w:p>
        </w:tc>
      </w:tr>
      <w:tr w:rsidR="00132864" w:rsidRPr="00404EEA" w14:paraId="4145CBD6" w14:textId="1DFBE36E" w:rsidTr="00132864">
        <w:tc>
          <w:tcPr>
            <w:tcW w:w="2237" w:type="dxa"/>
            <w:tcBorders>
              <w:bottom w:val="single" w:sz="4" w:space="0" w:color="auto"/>
            </w:tcBorders>
            <w:vAlign w:val="center"/>
          </w:tcPr>
          <w:p w14:paraId="0722C341" w14:textId="460ABD8D" w:rsidR="00EC51C7" w:rsidRPr="00404EEA" w:rsidRDefault="00F53EE3" w:rsidP="00EC51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</w:t>
            </w:r>
            <w:r w:rsidR="00EC51C7">
              <w:rPr>
                <w:rFonts w:ascii="Times New Roman" w:hAnsi="Times New Roman" w:cs="Times New Roman"/>
              </w:rPr>
              <w:t xml:space="preserve"> Summary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center"/>
          </w:tcPr>
          <w:p w14:paraId="59A4E2FA" w14:textId="6F563A5B" w:rsidR="00EC51C7" w:rsidRPr="00404EEA" w:rsidRDefault="00F53EE3" w:rsidP="00F3676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</w:t>
            </w:r>
            <w:r w:rsidR="00EC51C7" w:rsidRPr="00EC51C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2</w:t>
            </w:r>
            <w:r w:rsidR="00EC51C7" w:rsidRPr="00EC51C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BA9440B" w14:textId="3DB2E8BF" w:rsidR="00EC51C7" w:rsidRPr="00404EEA" w:rsidRDefault="00F53EE3" w:rsidP="00F3676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4</w:t>
            </w:r>
            <w:r w:rsidR="00EC51C7" w:rsidRPr="00EC51C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8</w:t>
            </w:r>
            <w:r w:rsidR="00EC51C7" w:rsidRPr="00EC51C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A43304" w14:textId="08A090E7" w:rsidR="00EC51C7" w:rsidRPr="00404EEA" w:rsidRDefault="00EC51C7" w:rsidP="00EC51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51C7">
              <w:rPr>
                <w:rFonts w:ascii="Times New Roman" w:hAnsi="Times New Roman" w:cs="Times New Roman"/>
              </w:rPr>
              <w:t>90.3% (692/766)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50BBCA" w14:textId="35874FEB" w:rsidR="00EC51C7" w:rsidRPr="00404EEA" w:rsidRDefault="00EC51C7" w:rsidP="00EC51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κ</w:t>
            </w:r>
            <w:r w:rsidRPr="00404EEA">
              <w:rPr>
                <w:rFonts w:ascii="Times New Roman" w:hAnsi="Times New Roman" w:cs="Times New Roman"/>
              </w:rPr>
              <w:t xml:space="preserve"> </w:t>
            </w:r>
            <w:r w:rsidRPr="00EC51C7">
              <w:rPr>
                <w:rFonts w:ascii="Times New Roman" w:hAnsi="Times New Roman" w:cs="Times New Roman"/>
              </w:rPr>
              <w:t>= 0.</w:t>
            </w:r>
            <w:r w:rsidR="00477AE8">
              <w:rPr>
                <w:rFonts w:ascii="Times New Roman" w:hAnsi="Times New Roman" w:cs="Times New Roman"/>
              </w:rPr>
              <w:t>80</w:t>
            </w:r>
          </w:p>
        </w:tc>
      </w:tr>
      <w:tr w:rsidR="00DF0AAA" w:rsidRPr="00404EEA" w14:paraId="61FBFC8C" w14:textId="2B412381" w:rsidTr="00132864">
        <w:trPr>
          <w:trHeight w:val="389"/>
        </w:trPr>
        <w:tc>
          <w:tcPr>
            <w:tcW w:w="10890" w:type="dxa"/>
            <w:gridSpan w:val="5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CFBCDA6" w14:textId="033E1771" w:rsidR="00DF0AAA" w:rsidRPr="00DF0AAA" w:rsidRDefault="00DF0AAA" w:rsidP="0013286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F0AAA">
              <w:rPr>
                <w:rFonts w:ascii="Times New Roman" w:hAnsi="Times New Roman" w:cs="Times New Roman"/>
              </w:rPr>
              <w:t>CYD15 (9–16-year-olds)</w:t>
            </w:r>
            <w:r w:rsidR="00242714" w:rsidRPr="00242714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132864" w:rsidRPr="00404EEA" w14:paraId="2B79CDFA" w14:textId="630D4593" w:rsidTr="00132864">
        <w:tc>
          <w:tcPr>
            <w:tcW w:w="2237" w:type="dxa"/>
            <w:tcBorders>
              <w:top w:val="single" w:sz="4" w:space="0" w:color="auto"/>
            </w:tcBorders>
            <w:vAlign w:val="center"/>
          </w:tcPr>
          <w:p w14:paraId="1B14795A" w14:textId="77777777" w:rsidR="00376582" w:rsidRPr="00404EEA" w:rsidRDefault="00376582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7B803A26" w14:textId="4EA3934D" w:rsidR="00376582" w:rsidRPr="00404EEA" w:rsidRDefault="00F53EE3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</w:t>
            </w:r>
            <w:r w:rsidR="00376582" w:rsidRPr="00404EE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143B673" w14:textId="6436239D" w:rsidR="00376582" w:rsidRPr="00404EEA" w:rsidRDefault="00F53EE3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</w:t>
            </w:r>
            <w:r w:rsidR="00376582" w:rsidRPr="00404E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1DBB09F5" w14:textId="4838A94C" w:rsidR="00376582" w:rsidRPr="00404EEA" w:rsidRDefault="00B64848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NT</w:t>
            </w:r>
            <w:r w:rsidRPr="00B64848">
              <w:rPr>
                <w:rFonts w:ascii="Times New Roman" w:hAnsi="Times New Roman" w:cs="Times New Roman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Summary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0F330461" w14:textId="77777777" w:rsidR="00376582" w:rsidRPr="00404EEA" w:rsidRDefault="00376582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1C7" w:rsidRPr="00404EEA" w14:paraId="45A754C1" w14:textId="333BA6E6" w:rsidTr="00132864">
        <w:tc>
          <w:tcPr>
            <w:tcW w:w="2237" w:type="dxa"/>
            <w:vAlign w:val="center"/>
          </w:tcPr>
          <w:p w14:paraId="7ADFCA38" w14:textId="77777777" w:rsidR="00EC51C7" w:rsidRPr="00404EEA" w:rsidRDefault="00EC51C7" w:rsidP="00EC51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4EEA">
              <w:rPr>
                <w:rFonts w:ascii="Times New Roman" w:hAnsi="Times New Roman" w:cs="Times New Roman"/>
              </w:rPr>
              <w:t>PRNT</w:t>
            </w:r>
            <w:r w:rsidRPr="00404EEA">
              <w:rPr>
                <w:rFonts w:ascii="Times New Roman" w:hAnsi="Times New Roman" w:cs="Times New Roman"/>
                <w:vertAlign w:val="subscript"/>
              </w:rPr>
              <w:t>50</w:t>
            </w:r>
            <w:r w:rsidRPr="00404EE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3" w:type="dxa"/>
            <w:shd w:val="clear" w:color="auto" w:fill="F2F2F2" w:themeFill="background1" w:themeFillShade="F2"/>
            <w:vAlign w:val="center"/>
          </w:tcPr>
          <w:p w14:paraId="765DB918" w14:textId="58FFCE7E" w:rsidR="00EC51C7" w:rsidRPr="00F641F6" w:rsidRDefault="00EC51C7" w:rsidP="00EC51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51C7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710" w:type="dxa"/>
            <w:vAlign w:val="center"/>
          </w:tcPr>
          <w:p w14:paraId="0492C1C9" w14:textId="68A195A8" w:rsidR="00EC51C7" w:rsidRPr="00F641F6" w:rsidRDefault="00EC51C7" w:rsidP="00EC51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51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vAlign w:val="center"/>
          </w:tcPr>
          <w:p w14:paraId="0D20FD6F" w14:textId="19F73EBA" w:rsidR="00EC51C7" w:rsidRPr="00404EEA" w:rsidRDefault="00EC51C7" w:rsidP="00EC51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51C7">
              <w:rPr>
                <w:rFonts w:ascii="Times New Roman" w:hAnsi="Times New Roman" w:cs="Times New Roman"/>
              </w:rPr>
              <w:t>183 (18%)</w:t>
            </w:r>
          </w:p>
        </w:tc>
        <w:tc>
          <w:tcPr>
            <w:tcW w:w="3420" w:type="dxa"/>
            <w:vAlign w:val="center"/>
          </w:tcPr>
          <w:p w14:paraId="127E9F19" w14:textId="0C011DA6" w:rsidR="00EC51C7" w:rsidRPr="00404EEA" w:rsidRDefault="00EC51C7" w:rsidP="00EC51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51C7">
              <w:rPr>
                <w:rFonts w:ascii="Times New Roman" w:hAnsi="Times New Roman" w:cs="Times New Roman"/>
              </w:rPr>
              <w:t xml:space="preserve">Specificity </w:t>
            </w:r>
            <w:r w:rsidR="00F53EE3">
              <w:rPr>
                <w:rFonts w:ascii="Times New Roman" w:hAnsi="Times New Roman" w:cs="Times New Roman"/>
                <w:vertAlign w:val="subscript"/>
              </w:rPr>
              <w:t>MN</w:t>
            </w:r>
            <w:r w:rsidRPr="00EC51C7">
              <w:rPr>
                <w:rFonts w:ascii="Times New Roman" w:hAnsi="Times New Roman" w:cs="Times New Roman"/>
              </w:rPr>
              <w:t>= 98.9%</w:t>
            </w:r>
          </w:p>
        </w:tc>
      </w:tr>
      <w:tr w:rsidR="00EC51C7" w:rsidRPr="00404EEA" w14:paraId="44B03861" w14:textId="1EAA37E2" w:rsidTr="00132864">
        <w:tc>
          <w:tcPr>
            <w:tcW w:w="2237" w:type="dxa"/>
            <w:vAlign w:val="center"/>
          </w:tcPr>
          <w:p w14:paraId="3F6B4A41" w14:textId="77777777" w:rsidR="00EC51C7" w:rsidRPr="00404EEA" w:rsidRDefault="00EC51C7" w:rsidP="00EC51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4EEA">
              <w:rPr>
                <w:rFonts w:ascii="Times New Roman" w:hAnsi="Times New Roman" w:cs="Times New Roman"/>
              </w:rPr>
              <w:t>PRNT</w:t>
            </w:r>
            <w:r w:rsidRPr="00404EEA">
              <w:rPr>
                <w:rFonts w:ascii="Times New Roman" w:hAnsi="Times New Roman" w:cs="Times New Roman"/>
                <w:vertAlign w:val="subscript"/>
              </w:rPr>
              <w:t>50</w:t>
            </w:r>
            <w:r w:rsidRPr="00404E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43" w:type="dxa"/>
            <w:vAlign w:val="center"/>
          </w:tcPr>
          <w:p w14:paraId="120C66CC" w14:textId="2D97A69E" w:rsidR="00EC51C7" w:rsidRPr="00F641F6" w:rsidRDefault="00EC51C7" w:rsidP="00EC51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51C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00D06905" w14:textId="2DDFC8CD" w:rsidR="00EC51C7" w:rsidRPr="00F641F6" w:rsidRDefault="00EC51C7" w:rsidP="00EC51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51C7">
              <w:rPr>
                <w:rFonts w:ascii="Times New Roman" w:hAnsi="Times New Roman" w:cs="Times New Roman"/>
              </w:rPr>
              <w:t>759</w:t>
            </w:r>
          </w:p>
        </w:tc>
        <w:tc>
          <w:tcPr>
            <w:tcW w:w="1980" w:type="dxa"/>
            <w:vAlign w:val="center"/>
          </w:tcPr>
          <w:p w14:paraId="56598E2D" w14:textId="7D272C4C" w:rsidR="00EC51C7" w:rsidRPr="00404EEA" w:rsidRDefault="00EC51C7" w:rsidP="00EC51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51C7">
              <w:rPr>
                <w:rFonts w:ascii="Times New Roman" w:hAnsi="Times New Roman" w:cs="Times New Roman"/>
              </w:rPr>
              <w:t>819 (82%)</w:t>
            </w:r>
          </w:p>
        </w:tc>
        <w:tc>
          <w:tcPr>
            <w:tcW w:w="3420" w:type="dxa"/>
            <w:vAlign w:val="center"/>
          </w:tcPr>
          <w:p w14:paraId="032E9C9E" w14:textId="21DB1417" w:rsidR="00EC51C7" w:rsidRPr="00404EEA" w:rsidRDefault="00EC51C7" w:rsidP="00EC51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51C7">
              <w:rPr>
                <w:rFonts w:ascii="Times New Roman" w:hAnsi="Times New Roman" w:cs="Times New Roman"/>
              </w:rPr>
              <w:t xml:space="preserve">Sensitivity </w:t>
            </w:r>
            <w:r w:rsidR="00F53EE3">
              <w:rPr>
                <w:rFonts w:ascii="Times New Roman" w:hAnsi="Times New Roman" w:cs="Times New Roman"/>
                <w:vertAlign w:val="subscript"/>
              </w:rPr>
              <w:t>MN</w:t>
            </w:r>
            <w:r w:rsidRPr="00EC51C7">
              <w:rPr>
                <w:rFonts w:ascii="Times New Roman" w:hAnsi="Times New Roman" w:cs="Times New Roman"/>
              </w:rPr>
              <w:t>= 92.7%</w:t>
            </w:r>
          </w:p>
        </w:tc>
      </w:tr>
      <w:tr w:rsidR="00132864" w:rsidRPr="00404EEA" w14:paraId="72CDAD17" w14:textId="2E3AFFC3" w:rsidTr="00132864">
        <w:tc>
          <w:tcPr>
            <w:tcW w:w="2237" w:type="dxa"/>
            <w:tcBorders>
              <w:bottom w:val="single" w:sz="4" w:space="0" w:color="auto"/>
            </w:tcBorders>
            <w:vAlign w:val="center"/>
          </w:tcPr>
          <w:p w14:paraId="376FB2FC" w14:textId="6C9E8554" w:rsidR="00EC51C7" w:rsidRPr="00404EEA" w:rsidRDefault="00F53EE3" w:rsidP="00EC51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</w:t>
            </w:r>
            <w:r w:rsidR="00EC51C7">
              <w:rPr>
                <w:rFonts w:ascii="Times New Roman" w:hAnsi="Times New Roman" w:cs="Times New Roman"/>
              </w:rPr>
              <w:t xml:space="preserve"> Summary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center"/>
          </w:tcPr>
          <w:p w14:paraId="030F0273" w14:textId="13EF0C36" w:rsidR="00EC51C7" w:rsidRPr="00404EEA" w:rsidRDefault="00EC51C7" w:rsidP="00EC51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51C7">
              <w:rPr>
                <w:rFonts w:ascii="Times New Roman" w:hAnsi="Times New Roman" w:cs="Times New Roman"/>
              </w:rPr>
              <w:t>241 (24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3324DE7" w14:textId="54B4291D" w:rsidR="00EC51C7" w:rsidRPr="00404EEA" w:rsidRDefault="00EC51C7" w:rsidP="00EC51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51C7">
              <w:rPr>
                <w:rFonts w:ascii="Times New Roman" w:hAnsi="Times New Roman" w:cs="Times New Roman"/>
              </w:rPr>
              <w:t>761 (76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E38763" w14:textId="65ED596E" w:rsidR="00EC51C7" w:rsidRPr="00404EEA" w:rsidRDefault="00EC51C7" w:rsidP="00EC51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51C7">
              <w:rPr>
                <w:rFonts w:ascii="Times New Roman" w:hAnsi="Times New Roman" w:cs="Times New Roman"/>
              </w:rPr>
              <w:t>93.8%</w:t>
            </w:r>
            <w:r w:rsidR="00132864">
              <w:rPr>
                <w:rFonts w:ascii="Times New Roman" w:hAnsi="Times New Roman" w:cs="Times New Roman"/>
              </w:rPr>
              <w:t xml:space="preserve"> </w:t>
            </w:r>
            <w:r w:rsidRPr="00EC51C7">
              <w:rPr>
                <w:rFonts w:ascii="Times New Roman" w:hAnsi="Times New Roman" w:cs="Times New Roman"/>
              </w:rPr>
              <w:t>(940/1002)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72B5AF" w14:textId="2311C6E9" w:rsidR="00EC51C7" w:rsidRPr="00404EEA" w:rsidRDefault="00EC51C7" w:rsidP="00EC51C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κ</w:t>
            </w:r>
            <w:r w:rsidRPr="00EC51C7">
              <w:rPr>
                <w:rFonts w:ascii="Times New Roman" w:hAnsi="Times New Roman" w:cs="Times New Roman"/>
              </w:rPr>
              <w:t xml:space="preserve"> = 0.8</w:t>
            </w:r>
            <w:r w:rsidR="00477AE8">
              <w:rPr>
                <w:rFonts w:ascii="Times New Roman" w:hAnsi="Times New Roman" w:cs="Times New Roman"/>
              </w:rPr>
              <w:t>2</w:t>
            </w:r>
          </w:p>
        </w:tc>
      </w:tr>
      <w:tr w:rsidR="00DF0AAA" w:rsidRPr="00404EEA" w14:paraId="6DA29CB2" w14:textId="53B0BCE3" w:rsidTr="00132864">
        <w:trPr>
          <w:trHeight w:val="389"/>
        </w:trPr>
        <w:tc>
          <w:tcPr>
            <w:tcW w:w="10890" w:type="dxa"/>
            <w:gridSpan w:val="5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E4B20CA" w14:textId="7A349196" w:rsidR="00DF0AAA" w:rsidRPr="00DF0AAA" w:rsidRDefault="00DF0AAA" w:rsidP="00DF0AA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F0AAA">
              <w:rPr>
                <w:rFonts w:ascii="Times New Roman" w:hAnsi="Times New Roman" w:cs="Times New Roman"/>
              </w:rPr>
              <w:t>CYD14 and CYD15 combined (≥ 9 years old)</w:t>
            </w:r>
            <w:r w:rsidR="00242714" w:rsidRPr="0024271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132864" w:rsidRPr="00404EEA" w14:paraId="4D4058B0" w14:textId="6335B46E" w:rsidTr="00132864">
        <w:tc>
          <w:tcPr>
            <w:tcW w:w="2237" w:type="dxa"/>
            <w:tcBorders>
              <w:top w:val="single" w:sz="4" w:space="0" w:color="auto"/>
            </w:tcBorders>
            <w:vAlign w:val="center"/>
          </w:tcPr>
          <w:p w14:paraId="12625C64" w14:textId="77777777" w:rsidR="00376582" w:rsidRPr="00404EEA" w:rsidRDefault="00376582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627F2864" w14:textId="28EC8F0C" w:rsidR="00376582" w:rsidRPr="00404EEA" w:rsidRDefault="00F53EE3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</w:t>
            </w:r>
            <w:r w:rsidR="00376582" w:rsidRPr="00404EE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33D69C8" w14:textId="2E51BE1A" w:rsidR="00376582" w:rsidRPr="00404EEA" w:rsidRDefault="00F53EE3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</w:t>
            </w:r>
            <w:r w:rsidR="00376582" w:rsidRPr="00404E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60FF540" w14:textId="40C3AC57" w:rsidR="00376582" w:rsidRPr="00404EEA" w:rsidRDefault="00B64848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NT</w:t>
            </w:r>
            <w:r w:rsidRPr="00B64848">
              <w:rPr>
                <w:rFonts w:ascii="Times New Roman" w:hAnsi="Times New Roman" w:cs="Times New Roman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Summary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1E57D201" w14:textId="77777777" w:rsidR="00376582" w:rsidRPr="00404EEA" w:rsidRDefault="00376582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2714" w:rsidRPr="00404EEA" w14:paraId="3905DF04" w14:textId="2A203560" w:rsidTr="00132864">
        <w:tc>
          <w:tcPr>
            <w:tcW w:w="2237" w:type="dxa"/>
            <w:vAlign w:val="center"/>
          </w:tcPr>
          <w:p w14:paraId="389739DF" w14:textId="77777777" w:rsidR="00242714" w:rsidRPr="00404EEA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4EEA">
              <w:rPr>
                <w:rFonts w:ascii="Times New Roman" w:hAnsi="Times New Roman" w:cs="Times New Roman"/>
              </w:rPr>
              <w:t>PRNT</w:t>
            </w:r>
            <w:r w:rsidRPr="00404EEA">
              <w:rPr>
                <w:rFonts w:ascii="Times New Roman" w:hAnsi="Times New Roman" w:cs="Times New Roman"/>
                <w:vertAlign w:val="subscript"/>
              </w:rPr>
              <w:t>50</w:t>
            </w:r>
            <w:r w:rsidRPr="00404EE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3" w:type="dxa"/>
            <w:shd w:val="clear" w:color="auto" w:fill="F2F2F2" w:themeFill="background1" w:themeFillShade="F2"/>
            <w:vAlign w:val="center"/>
          </w:tcPr>
          <w:p w14:paraId="1C93E300" w14:textId="66D227BB" w:rsidR="00242714" w:rsidRPr="00F641F6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2714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710" w:type="dxa"/>
            <w:vAlign w:val="center"/>
          </w:tcPr>
          <w:p w14:paraId="7078394F" w14:textId="274B0D8C" w:rsidR="00242714" w:rsidRPr="00F641F6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27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vAlign w:val="center"/>
          </w:tcPr>
          <w:p w14:paraId="4F3B8263" w14:textId="05537AD2" w:rsidR="00242714" w:rsidRPr="00404EEA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2714">
              <w:rPr>
                <w:rFonts w:ascii="Times New Roman" w:hAnsi="Times New Roman" w:cs="Times New Roman"/>
              </w:rPr>
              <w:t>288 (21%)</w:t>
            </w:r>
          </w:p>
        </w:tc>
        <w:tc>
          <w:tcPr>
            <w:tcW w:w="3420" w:type="dxa"/>
            <w:vAlign w:val="center"/>
          </w:tcPr>
          <w:p w14:paraId="30AC6284" w14:textId="10F6C091" w:rsidR="00242714" w:rsidRPr="00404EEA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2714">
              <w:rPr>
                <w:rFonts w:ascii="Times New Roman" w:hAnsi="Times New Roman" w:cs="Times New Roman"/>
              </w:rPr>
              <w:t xml:space="preserve">  Specificity </w:t>
            </w:r>
            <w:r w:rsidR="00F53EE3">
              <w:rPr>
                <w:rFonts w:ascii="Times New Roman" w:hAnsi="Times New Roman" w:cs="Times New Roman"/>
                <w:vertAlign w:val="subscript"/>
              </w:rPr>
              <w:t>MN</w:t>
            </w:r>
            <w:r w:rsidRPr="00242714">
              <w:rPr>
                <w:rFonts w:ascii="Times New Roman" w:hAnsi="Times New Roman" w:cs="Times New Roman"/>
              </w:rPr>
              <w:t>= 99.3% (286/288)</w:t>
            </w:r>
          </w:p>
        </w:tc>
      </w:tr>
      <w:tr w:rsidR="00242714" w:rsidRPr="00404EEA" w14:paraId="7E070E2F" w14:textId="604C3619" w:rsidTr="00132864">
        <w:tc>
          <w:tcPr>
            <w:tcW w:w="2237" w:type="dxa"/>
            <w:vAlign w:val="center"/>
          </w:tcPr>
          <w:p w14:paraId="31496822" w14:textId="77777777" w:rsidR="00242714" w:rsidRPr="00404EEA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4EEA">
              <w:rPr>
                <w:rFonts w:ascii="Times New Roman" w:hAnsi="Times New Roman" w:cs="Times New Roman"/>
              </w:rPr>
              <w:t>PRNT</w:t>
            </w:r>
            <w:r w:rsidRPr="00404EEA">
              <w:rPr>
                <w:rFonts w:ascii="Times New Roman" w:hAnsi="Times New Roman" w:cs="Times New Roman"/>
                <w:vertAlign w:val="subscript"/>
              </w:rPr>
              <w:t>50</w:t>
            </w:r>
            <w:r w:rsidRPr="00404E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43" w:type="dxa"/>
            <w:vAlign w:val="center"/>
          </w:tcPr>
          <w:p w14:paraId="682CA55C" w14:textId="5E48B8F8" w:rsidR="00242714" w:rsidRPr="00F641F6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2714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13D09F6E" w14:textId="26ECE513" w:rsidR="00242714" w:rsidRPr="00F641F6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2714">
              <w:rPr>
                <w:rFonts w:ascii="Times New Roman" w:hAnsi="Times New Roman" w:cs="Times New Roman"/>
              </w:rPr>
              <w:t>968</w:t>
            </w:r>
          </w:p>
        </w:tc>
        <w:tc>
          <w:tcPr>
            <w:tcW w:w="1980" w:type="dxa"/>
            <w:vAlign w:val="center"/>
          </w:tcPr>
          <w:p w14:paraId="4580ECBE" w14:textId="691CE1B7" w:rsidR="00242714" w:rsidRPr="00404EEA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2714">
              <w:rPr>
                <w:rFonts w:ascii="Times New Roman" w:hAnsi="Times New Roman" w:cs="Times New Roman"/>
              </w:rPr>
              <w:t>1065 (79%)</w:t>
            </w:r>
          </w:p>
        </w:tc>
        <w:tc>
          <w:tcPr>
            <w:tcW w:w="3420" w:type="dxa"/>
            <w:vAlign w:val="center"/>
          </w:tcPr>
          <w:p w14:paraId="66C4363F" w14:textId="65463B56" w:rsidR="00242714" w:rsidRPr="00404EEA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2714">
              <w:rPr>
                <w:rFonts w:ascii="Times New Roman" w:hAnsi="Times New Roman" w:cs="Times New Roman"/>
              </w:rPr>
              <w:t xml:space="preserve">  Sensitivity </w:t>
            </w:r>
            <w:r w:rsidR="00F53EE3">
              <w:rPr>
                <w:rFonts w:ascii="Times New Roman" w:hAnsi="Times New Roman" w:cs="Times New Roman"/>
                <w:vertAlign w:val="subscript"/>
              </w:rPr>
              <w:t>MN</w:t>
            </w:r>
            <w:r w:rsidRPr="00242714">
              <w:rPr>
                <w:rFonts w:ascii="Times New Roman" w:hAnsi="Times New Roman" w:cs="Times New Roman"/>
              </w:rPr>
              <w:t>= 90.9% (97/1065)</w:t>
            </w:r>
          </w:p>
        </w:tc>
      </w:tr>
      <w:tr w:rsidR="00132864" w:rsidRPr="00404EEA" w14:paraId="0FD41391" w14:textId="1061EE93" w:rsidTr="00132864">
        <w:tc>
          <w:tcPr>
            <w:tcW w:w="2237" w:type="dxa"/>
            <w:tcBorders>
              <w:bottom w:val="single" w:sz="4" w:space="0" w:color="auto"/>
            </w:tcBorders>
            <w:vAlign w:val="center"/>
          </w:tcPr>
          <w:p w14:paraId="6FB8271E" w14:textId="525F4914" w:rsidR="00242714" w:rsidRPr="00404EEA" w:rsidRDefault="00F53EE3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</w:t>
            </w:r>
            <w:r w:rsidR="00242714">
              <w:rPr>
                <w:rFonts w:ascii="Times New Roman" w:hAnsi="Times New Roman" w:cs="Times New Roman"/>
              </w:rPr>
              <w:t xml:space="preserve"> Summary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center"/>
          </w:tcPr>
          <w:p w14:paraId="2A7CAB3B" w14:textId="30FB7802" w:rsidR="00242714" w:rsidRPr="00404EEA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2714">
              <w:rPr>
                <w:rFonts w:ascii="Times New Roman" w:hAnsi="Times New Roman" w:cs="Times New Roman"/>
              </w:rPr>
              <w:t>383 (28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6C1A875" w14:textId="3A37A8D6" w:rsidR="00242714" w:rsidRPr="00404EEA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2714">
              <w:rPr>
                <w:rFonts w:ascii="Times New Roman" w:hAnsi="Times New Roman" w:cs="Times New Roman"/>
              </w:rPr>
              <w:t>970 (72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683C09" w14:textId="0454F7DB" w:rsidR="00242714" w:rsidRPr="00404EEA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2714">
              <w:rPr>
                <w:rFonts w:ascii="Times New Roman" w:hAnsi="Times New Roman" w:cs="Times New Roman"/>
              </w:rPr>
              <w:t>93% (1254/1353)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0A2F28" w14:textId="7C0898A1" w:rsidR="00242714" w:rsidRPr="00404EEA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2714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κ</w:t>
            </w:r>
            <w:r w:rsidRPr="00242714">
              <w:rPr>
                <w:rFonts w:ascii="Times New Roman" w:hAnsi="Times New Roman" w:cs="Times New Roman"/>
              </w:rPr>
              <w:t xml:space="preserve"> = 0.8</w:t>
            </w:r>
            <w:r w:rsidR="00477AE8">
              <w:rPr>
                <w:rFonts w:ascii="Times New Roman" w:hAnsi="Times New Roman" w:cs="Times New Roman"/>
              </w:rPr>
              <w:t>1</w:t>
            </w:r>
          </w:p>
        </w:tc>
      </w:tr>
      <w:tr w:rsidR="00DF0AAA" w:rsidRPr="00404EEA" w14:paraId="419A7202" w14:textId="59BFDC62" w:rsidTr="00132864">
        <w:trPr>
          <w:trHeight w:val="389"/>
        </w:trPr>
        <w:tc>
          <w:tcPr>
            <w:tcW w:w="10890" w:type="dxa"/>
            <w:gridSpan w:val="5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076870D" w14:textId="52BF78F4" w:rsidR="00DF0AAA" w:rsidRPr="00DF0AAA" w:rsidRDefault="00DF0AAA" w:rsidP="00DF0AA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F0AAA">
              <w:rPr>
                <w:rFonts w:ascii="Times New Roman" w:hAnsi="Times New Roman" w:cs="Times New Roman"/>
              </w:rPr>
              <w:t>CYD14, 6–8-year-olds</w:t>
            </w:r>
            <w:r w:rsidR="00242714" w:rsidRPr="0024271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132864" w:rsidRPr="00404EEA" w14:paraId="27C80695" w14:textId="4E27C355" w:rsidTr="00132864">
        <w:tc>
          <w:tcPr>
            <w:tcW w:w="2237" w:type="dxa"/>
            <w:tcBorders>
              <w:top w:val="single" w:sz="4" w:space="0" w:color="auto"/>
            </w:tcBorders>
            <w:vAlign w:val="center"/>
          </w:tcPr>
          <w:p w14:paraId="5D149E80" w14:textId="77777777" w:rsidR="00376582" w:rsidRPr="00404EEA" w:rsidRDefault="00376582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7B11844A" w14:textId="1A25BE7C" w:rsidR="00376582" w:rsidRPr="00404EEA" w:rsidRDefault="00F53EE3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</w:t>
            </w:r>
            <w:r w:rsidR="00376582" w:rsidRPr="00404EE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A0D0B62" w14:textId="3E36E212" w:rsidR="00376582" w:rsidRPr="00404EEA" w:rsidRDefault="00F53EE3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</w:t>
            </w:r>
            <w:r w:rsidR="00376582" w:rsidRPr="00404E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117A9C3A" w14:textId="2DB75661" w:rsidR="00376582" w:rsidRPr="00404EEA" w:rsidRDefault="00B64848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NT</w:t>
            </w:r>
            <w:r w:rsidRPr="00B64848">
              <w:rPr>
                <w:rFonts w:ascii="Times New Roman" w:hAnsi="Times New Roman" w:cs="Times New Roman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Summary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667D63E6" w14:textId="77777777" w:rsidR="00376582" w:rsidRPr="00404EEA" w:rsidRDefault="00376582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2714" w:rsidRPr="00404EEA" w14:paraId="4BC1540F" w14:textId="736E6E74" w:rsidTr="00132864">
        <w:tc>
          <w:tcPr>
            <w:tcW w:w="2237" w:type="dxa"/>
            <w:vAlign w:val="center"/>
          </w:tcPr>
          <w:p w14:paraId="3FB14DBB" w14:textId="77777777" w:rsidR="00242714" w:rsidRPr="00404EEA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4EEA">
              <w:rPr>
                <w:rFonts w:ascii="Times New Roman" w:hAnsi="Times New Roman" w:cs="Times New Roman"/>
              </w:rPr>
              <w:t>PRNT</w:t>
            </w:r>
            <w:r w:rsidRPr="00404EEA">
              <w:rPr>
                <w:rFonts w:ascii="Times New Roman" w:hAnsi="Times New Roman" w:cs="Times New Roman"/>
                <w:vertAlign w:val="subscript"/>
              </w:rPr>
              <w:t>50</w:t>
            </w:r>
            <w:r w:rsidRPr="00404EE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3" w:type="dxa"/>
            <w:shd w:val="clear" w:color="auto" w:fill="F2F2F2" w:themeFill="background1" w:themeFillShade="F2"/>
            <w:vAlign w:val="center"/>
          </w:tcPr>
          <w:p w14:paraId="0FFFE357" w14:textId="244DEF59" w:rsidR="00242714" w:rsidRPr="00F641F6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271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710" w:type="dxa"/>
            <w:vAlign w:val="center"/>
          </w:tcPr>
          <w:p w14:paraId="66C1435D" w14:textId="5CE3E353" w:rsidR="00242714" w:rsidRPr="00F641F6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27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  <w:vAlign w:val="center"/>
          </w:tcPr>
          <w:p w14:paraId="1F4240EC" w14:textId="2D94D79F" w:rsidR="00242714" w:rsidRPr="00404EEA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2714">
              <w:rPr>
                <w:rFonts w:ascii="Times New Roman" w:hAnsi="Times New Roman" w:cs="Times New Roman"/>
              </w:rPr>
              <w:t>54 (35%)</w:t>
            </w:r>
          </w:p>
        </w:tc>
        <w:tc>
          <w:tcPr>
            <w:tcW w:w="3420" w:type="dxa"/>
            <w:vAlign w:val="center"/>
          </w:tcPr>
          <w:p w14:paraId="6E905AAA" w14:textId="5A8BAF5E" w:rsidR="00242714" w:rsidRPr="00404EEA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2714">
              <w:rPr>
                <w:rFonts w:ascii="Times New Roman" w:hAnsi="Times New Roman" w:cs="Times New Roman"/>
              </w:rPr>
              <w:t>  Specificity</w:t>
            </w:r>
            <w:r w:rsidR="00132864" w:rsidRPr="00DF0AAA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F53EE3">
              <w:rPr>
                <w:rFonts w:ascii="Times New Roman" w:hAnsi="Times New Roman" w:cs="Times New Roman"/>
                <w:vertAlign w:val="subscript"/>
              </w:rPr>
              <w:t>MN</w:t>
            </w:r>
            <w:r w:rsidRPr="00242714">
              <w:rPr>
                <w:rFonts w:ascii="Times New Roman" w:hAnsi="Times New Roman" w:cs="Times New Roman"/>
              </w:rPr>
              <w:t xml:space="preserve"> = 100% (54/54)</w:t>
            </w:r>
          </w:p>
        </w:tc>
      </w:tr>
      <w:tr w:rsidR="00242714" w:rsidRPr="00404EEA" w14:paraId="1ED9BA72" w14:textId="32F315C8" w:rsidTr="00132864">
        <w:tc>
          <w:tcPr>
            <w:tcW w:w="2237" w:type="dxa"/>
            <w:vAlign w:val="center"/>
          </w:tcPr>
          <w:p w14:paraId="52C29160" w14:textId="77777777" w:rsidR="00242714" w:rsidRPr="00404EEA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4EEA">
              <w:rPr>
                <w:rFonts w:ascii="Times New Roman" w:hAnsi="Times New Roman" w:cs="Times New Roman"/>
              </w:rPr>
              <w:t>PRNT</w:t>
            </w:r>
            <w:r w:rsidRPr="00404EEA">
              <w:rPr>
                <w:rFonts w:ascii="Times New Roman" w:hAnsi="Times New Roman" w:cs="Times New Roman"/>
                <w:vertAlign w:val="subscript"/>
              </w:rPr>
              <w:t>50</w:t>
            </w:r>
            <w:r w:rsidRPr="00404E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43" w:type="dxa"/>
            <w:vAlign w:val="center"/>
          </w:tcPr>
          <w:p w14:paraId="0D4FE61F" w14:textId="7CAE8548" w:rsidR="00242714" w:rsidRPr="00F641F6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271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4D3BE95C" w14:textId="4E3C0DCC" w:rsidR="00242714" w:rsidRPr="00F641F6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2714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980" w:type="dxa"/>
            <w:vAlign w:val="center"/>
          </w:tcPr>
          <w:p w14:paraId="0E744DCF" w14:textId="70EA21A6" w:rsidR="00242714" w:rsidRPr="00404EEA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2714">
              <w:rPr>
                <w:rFonts w:ascii="Times New Roman" w:hAnsi="Times New Roman" w:cs="Times New Roman"/>
              </w:rPr>
              <w:t>102 (65%)</w:t>
            </w:r>
          </w:p>
        </w:tc>
        <w:tc>
          <w:tcPr>
            <w:tcW w:w="3420" w:type="dxa"/>
            <w:vAlign w:val="center"/>
          </w:tcPr>
          <w:p w14:paraId="32977465" w14:textId="3BD39964" w:rsidR="00242714" w:rsidRPr="00404EEA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2714">
              <w:rPr>
                <w:rFonts w:ascii="Times New Roman" w:hAnsi="Times New Roman" w:cs="Times New Roman"/>
              </w:rPr>
              <w:t xml:space="preserve">  Sensitivity </w:t>
            </w:r>
            <w:r w:rsidR="00F53EE3">
              <w:rPr>
                <w:rFonts w:ascii="Times New Roman" w:hAnsi="Times New Roman" w:cs="Times New Roman"/>
                <w:vertAlign w:val="subscript"/>
              </w:rPr>
              <w:t>MN</w:t>
            </w:r>
            <w:r w:rsidRPr="00242714">
              <w:rPr>
                <w:rFonts w:ascii="Times New Roman" w:hAnsi="Times New Roman" w:cs="Times New Roman"/>
              </w:rPr>
              <w:t>= 86.3% (14/102)</w:t>
            </w:r>
          </w:p>
        </w:tc>
      </w:tr>
      <w:tr w:rsidR="00242714" w:rsidRPr="00404EEA" w14:paraId="322D661C" w14:textId="77591F41" w:rsidTr="00132864">
        <w:tc>
          <w:tcPr>
            <w:tcW w:w="2237" w:type="dxa"/>
            <w:vAlign w:val="center"/>
          </w:tcPr>
          <w:p w14:paraId="21D25C64" w14:textId="3FB06EEA" w:rsidR="00242714" w:rsidRPr="00404EEA" w:rsidRDefault="00F53EE3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</w:t>
            </w:r>
            <w:r w:rsidR="00242714">
              <w:rPr>
                <w:rFonts w:ascii="Times New Roman" w:hAnsi="Times New Roman" w:cs="Times New Roman"/>
              </w:rPr>
              <w:t xml:space="preserve"> Summary</w:t>
            </w:r>
          </w:p>
        </w:tc>
        <w:tc>
          <w:tcPr>
            <w:tcW w:w="1543" w:type="dxa"/>
            <w:vAlign w:val="center"/>
          </w:tcPr>
          <w:p w14:paraId="1D9EFFDA" w14:textId="3725C3A1" w:rsidR="00242714" w:rsidRPr="00242714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2714">
              <w:rPr>
                <w:rFonts w:ascii="Times New Roman" w:hAnsi="Times New Roman" w:cs="Times New Roman"/>
              </w:rPr>
              <w:t>68 (44%)</w:t>
            </w:r>
          </w:p>
        </w:tc>
        <w:tc>
          <w:tcPr>
            <w:tcW w:w="1710" w:type="dxa"/>
            <w:vAlign w:val="center"/>
          </w:tcPr>
          <w:p w14:paraId="1E2F2BEA" w14:textId="3ECEC32B" w:rsidR="00242714" w:rsidRPr="00242714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2714">
              <w:rPr>
                <w:rFonts w:ascii="Times New Roman" w:hAnsi="Times New Roman" w:cs="Times New Roman"/>
              </w:rPr>
              <w:t>88 (56%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12B483B5" w14:textId="1D220DA2" w:rsidR="00242714" w:rsidRPr="00404EEA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2714">
              <w:rPr>
                <w:rFonts w:ascii="Times New Roman" w:hAnsi="Times New Roman" w:cs="Times New Roman"/>
              </w:rPr>
              <w:t>91% (142/156)</w:t>
            </w:r>
          </w:p>
        </w:tc>
        <w:tc>
          <w:tcPr>
            <w:tcW w:w="3420" w:type="dxa"/>
            <w:shd w:val="clear" w:color="auto" w:fill="F2F2F2" w:themeFill="background1" w:themeFillShade="F2"/>
            <w:vAlign w:val="center"/>
          </w:tcPr>
          <w:p w14:paraId="3110F547" w14:textId="70D45D55" w:rsidR="00242714" w:rsidRPr="00404EEA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2714">
              <w:rPr>
                <w:rFonts w:ascii="Times New Roman" w:hAnsi="Times New Roman" w:cs="Times New Roman"/>
              </w:rPr>
              <w:t>  </w:t>
            </w:r>
            <w:r>
              <w:rPr>
                <w:rFonts w:ascii="Times New Roman" w:hAnsi="Times New Roman" w:cs="Times New Roman"/>
              </w:rPr>
              <w:t>κ</w:t>
            </w:r>
            <w:r w:rsidRPr="00242714">
              <w:rPr>
                <w:rFonts w:ascii="Times New Roman" w:hAnsi="Times New Roman" w:cs="Times New Roman"/>
              </w:rPr>
              <w:t xml:space="preserve"> = 0.81</w:t>
            </w:r>
          </w:p>
        </w:tc>
      </w:tr>
      <w:tr w:rsidR="00DF0AAA" w:rsidRPr="00404EEA" w14:paraId="2B03EA9A" w14:textId="729E7796" w:rsidTr="00132864">
        <w:trPr>
          <w:trHeight w:val="389"/>
        </w:trPr>
        <w:tc>
          <w:tcPr>
            <w:tcW w:w="10890" w:type="dxa"/>
            <w:gridSpan w:val="5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45EAAAE" w14:textId="168FFA8A" w:rsidR="00DF0AAA" w:rsidRPr="00DF0AAA" w:rsidRDefault="00DF0AAA" w:rsidP="00DF0AA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F0AAA">
              <w:rPr>
                <w:rFonts w:ascii="Times New Roman" w:hAnsi="Times New Roman" w:cs="Times New Roman"/>
              </w:rPr>
              <w:t>CYD14, 2–5-year-olds</w:t>
            </w:r>
            <w:r w:rsidR="00242714" w:rsidRPr="0024271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EC51C7" w:rsidRPr="00404EEA" w14:paraId="72DB4943" w14:textId="77777777" w:rsidTr="00132864">
        <w:tc>
          <w:tcPr>
            <w:tcW w:w="2237" w:type="dxa"/>
            <w:tcBorders>
              <w:top w:val="single" w:sz="4" w:space="0" w:color="auto"/>
            </w:tcBorders>
            <w:vAlign w:val="center"/>
          </w:tcPr>
          <w:p w14:paraId="7F8F5F78" w14:textId="77777777" w:rsidR="00DF0AAA" w:rsidRPr="00404EEA" w:rsidRDefault="00DF0AAA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3A4E79C7" w14:textId="65B195A7" w:rsidR="00DF0AAA" w:rsidRPr="00404EEA" w:rsidRDefault="00F53EE3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</w:t>
            </w:r>
            <w:r w:rsidR="00DF0AAA" w:rsidRPr="00404EE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FA29272" w14:textId="2817B143" w:rsidR="00DF0AAA" w:rsidRPr="00404EEA" w:rsidRDefault="00F53EE3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</w:t>
            </w:r>
            <w:r w:rsidR="00DF0AAA" w:rsidRPr="00404E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AD9005F" w14:textId="77777777" w:rsidR="00DF0AAA" w:rsidRPr="00404EEA" w:rsidRDefault="00DF0AAA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NT</w:t>
            </w:r>
            <w:r w:rsidRPr="00B64848">
              <w:rPr>
                <w:rFonts w:ascii="Times New Roman" w:hAnsi="Times New Roman" w:cs="Times New Roman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Summary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01F01827" w14:textId="77777777" w:rsidR="00DF0AAA" w:rsidRPr="00404EEA" w:rsidRDefault="00DF0AAA" w:rsidP="00DF0AA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2714" w:rsidRPr="00404EEA" w14:paraId="2CE2453A" w14:textId="77777777" w:rsidTr="00132864">
        <w:tc>
          <w:tcPr>
            <w:tcW w:w="2237" w:type="dxa"/>
            <w:vAlign w:val="center"/>
          </w:tcPr>
          <w:p w14:paraId="619678EA" w14:textId="77777777" w:rsidR="00242714" w:rsidRPr="00404EEA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4EEA">
              <w:rPr>
                <w:rFonts w:ascii="Times New Roman" w:hAnsi="Times New Roman" w:cs="Times New Roman"/>
              </w:rPr>
              <w:t>PRNT</w:t>
            </w:r>
            <w:r w:rsidRPr="00404EEA">
              <w:rPr>
                <w:rFonts w:ascii="Times New Roman" w:hAnsi="Times New Roman" w:cs="Times New Roman"/>
                <w:vertAlign w:val="subscript"/>
              </w:rPr>
              <w:t>50</w:t>
            </w:r>
            <w:r w:rsidRPr="00404EE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3" w:type="dxa"/>
            <w:shd w:val="clear" w:color="auto" w:fill="F2F2F2" w:themeFill="background1" w:themeFillShade="F2"/>
            <w:vAlign w:val="center"/>
          </w:tcPr>
          <w:p w14:paraId="64A9973A" w14:textId="6DF3AE27" w:rsidR="00242714" w:rsidRPr="00F641F6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2864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710" w:type="dxa"/>
            <w:vAlign w:val="center"/>
          </w:tcPr>
          <w:p w14:paraId="591B6D53" w14:textId="386CF0D9" w:rsidR="00242714" w:rsidRPr="00F641F6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28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  <w:vAlign w:val="center"/>
          </w:tcPr>
          <w:p w14:paraId="0C3E0084" w14:textId="46609736" w:rsidR="00242714" w:rsidRPr="00404EEA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2864">
              <w:rPr>
                <w:rFonts w:ascii="Times New Roman" w:hAnsi="Times New Roman" w:cs="Times New Roman"/>
              </w:rPr>
              <w:t>89 (34%)</w:t>
            </w:r>
          </w:p>
        </w:tc>
        <w:tc>
          <w:tcPr>
            <w:tcW w:w="3420" w:type="dxa"/>
            <w:vAlign w:val="center"/>
          </w:tcPr>
          <w:p w14:paraId="41A688FE" w14:textId="2FF82AA9" w:rsidR="00242714" w:rsidRPr="00404EEA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2864">
              <w:rPr>
                <w:rFonts w:ascii="Times New Roman" w:hAnsi="Times New Roman" w:cs="Times New Roman"/>
              </w:rPr>
              <w:t xml:space="preserve">  Specificity </w:t>
            </w:r>
            <w:r w:rsidR="00F53EE3">
              <w:rPr>
                <w:rFonts w:ascii="Times New Roman" w:hAnsi="Times New Roman" w:cs="Times New Roman"/>
                <w:vertAlign w:val="subscript"/>
              </w:rPr>
              <w:t>MN</w:t>
            </w:r>
            <w:r w:rsidRPr="00132864">
              <w:rPr>
                <w:rFonts w:ascii="Times New Roman" w:hAnsi="Times New Roman" w:cs="Times New Roman"/>
              </w:rPr>
              <w:t>= 100% (89/89)</w:t>
            </w:r>
          </w:p>
        </w:tc>
      </w:tr>
      <w:tr w:rsidR="00242714" w:rsidRPr="00404EEA" w14:paraId="0710D2B8" w14:textId="77777777" w:rsidTr="00132864">
        <w:tc>
          <w:tcPr>
            <w:tcW w:w="2237" w:type="dxa"/>
            <w:vAlign w:val="center"/>
          </w:tcPr>
          <w:p w14:paraId="7F868A73" w14:textId="77777777" w:rsidR="00242714" w:rsidRPr="00404EEA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4EEA">
              <w:rPr>
                <w:rFonts w:ascii="Times New Roman" w:hAnsi="Times New Roman" w:cs="Times New Roman"/>
              </w:rPr>
              <w:t>PRNT</w:t>
            </w:r>
            <w:r w:rsidRPr="00404EEA">
              <w:rPr>
                <w:rFonts w:ascii="Times New Roman" w:hAnsi="Times New Roman" w:cs="Times New Roman"/>
                <w:vertAlign w:val="subscript"/>
              </w:rPr>
              <w:t>50</w:t>
            </w:r>
            <w:r w:rsidRPr="00404EE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43" w:type="dxa"/>
            <w:vAlign w:val="center"/>
          </w:tcPr>
          <w:p w14:paraId="677A4972" w14:textId="4AA8B575" w:rsidR="00242714" w:rsidRPr="00F641F6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286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59609B5D" w14:textId="45461C14" w:rsidR="00242714" w:rsidRPr="00F641F6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2864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980" w:type="dxa"/>
            <w:vAlign w:val="center"/>
          </w:tcPr>
          <w:p w14:paraId="6A352FC6" w14:textId="2DAFFC31" w:rsidR="00242714" w:rsidRPr="00404EEA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2864">
              <w:rPr>
                <w:rFonts w:ascii="Times New Roman" w:hAnsi="Times New Roman" w:cs="Times New Roman"/>
              </w:rPr>
              <w:t>171 (66%)</w:t>
            </w:r>
          </w:p>
        </w:tc>
        <w:tc>
          <w:tcPr>
            <w:tcW w:w="3420" w:type="dxa"/>
            <w:vAlign w:val="center"/>
          </w:tcPr>
          <w:p w14:paraId="1576BBD7" w14:textId="5E896EA2" w:rsidR="00242714" w:rsidRPr="00404EEA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2864">
              <w:rPr>
                <w:rFonts w:ascii="Times New Roman" w:hAnsi="Times New Roman" w:cs="Times New Roman"/>
              </w:rPr>
              <w:t xml:space="preserve">  Sensitivity </w:t>
            </w:r>
            <w:r w:rsidR="00F53EE3">
              <w:rPr>
                <w:rFonts w:ascii="Times New Roman" w:hAnsi="Times New Roman" w:cs="Times New Roman"/>
                <w:vertAlign w:val="subscript"/>
              </w:rPr>
              <w:t>MN</w:t>
            </w:r>
            <w:r w:rsidRPr="00132864">
              <w:rPr>
                <w:rFonts w:ascii="Times New Roman" w:hAnsi="Times New Roman" w:cs="Times New Roman"/>
              </w:rPr>
              <w:t>= 86.5% (23/171)</w:t>
            </w:r>
          </w:p>
        </w:tc>
      </w:tr>
      <w:tr w:rsidR="00242714" w:rsidRPr="00404EEA" w14:paraId="7CD04BEB" w14:textId="77777777" w:rsidTr="00132864">
        <w:tc>
          <w:tcPr>
            <w:tcW w:w="2237" w:type="dxa"/>
            <w:vAlign w:val="center"/>
          </w:tcPr>
          <w:p w14:paraId="2B708562" w14:textId="59662381" w:rsidR="00242714" w:rsidRPr="00404EEA" w:rsidRDefault="00F53EE3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</w:t>
            </w:r>
            <w:r w:rsidR="00242714">
              <w:rPr>
                <w:rFonts w:ascii="Times New Roman" w:hAnsi="Times New Roman" w:cs="Times New Roman"/>
              </w:rPr>
              <w:t xml:space="preserve"> Summary</w:t>
            </w:r>
          </w:p>
        </w:tc>
        <w:tc>
          <w:tcPr>
            <w:tcW w:w="1543" w:type="dxa"/>
            <w:vAlign w:val="center"/>
          </w:tcPr>
          <w:p w14:paraId="50816605" w14:textId="3C374516" w:rsidR="00242714" w:rsidRPr="00132864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2864">
              <w:rPr>
                <w:rFonts w:ascii="Times New Roman" w:hAnsi="Times New Roman" w:cs="Times New Roman"/>
              </w:rPr>
              <w:t>112 (43%)</w:t>
            </w:r>
          </w:p>
        </w:tc>
        <w:tc>
          <w:tcPr>
            <w:tcW w:w="1710" w:type="dxa"/>
            <w:vAlign w:val="center"/>
          </w:tcPr>
          <w:p w14:paraId="16B9BE58" w14:textId="2F622500" w:rsidR="00242714" w:rsidRPr="00132864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2864">
              <w:rPr>
                <w:rFonts w:ascii="Times New Roman" w:hAnsi="Times New Roman" w:cs="Times New Roman"/>
              </w:rPr>
              <w:t>148 (57%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6EC80338" w14:textId="633239D4" w:rsidR="00242714" w:rsidRPr="00404EEA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2864">
              <w:rPr>
                <w:rFonts w:ascii="Times New Roman" w:hAnsi="Times New Roman" w:cs="Times New Roman"/>
              </w:rPr>
              <w:t>91% (237/260)</w:t>
            </w:r>
          </w:p>
        </w:tc>
        <w:tc>
          <w:tcPr>
            <w:tcW w:w="3420" w:type="dxa"/>
            <w:shd w:val="clear" w:color="auto" w:fill="F2F2F2" w:themeFill="background1" w:themeFillShade="F2"/>
            <w:vAlign w:val="center"/>
          </w:tcPr>
          <w:p w14:paraId="0A305F9A" w14:textId="1E0D8808" w:rsidR="00242714" w:rsidRPr="00404EEA" w:rsidRDefault="00242714" w:rsidP="002427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2864">
              <w:rPr>
                <w:rFonts w:ascii="Times New Roman" w:hAnsi="Times New Roman" w:cs="Times New Roman"/>
              </w:rPr>
              <w:t> </w:t>
            </w:r>
            <w:r w:rsidR="00132864" w:rsidRPr="00242714">
              <w:rPr>
                <w:rFonts w:ascii="Times New Roman" w:hAnsi="Times New Roman" w:cs="Times New Roman"/>
              </w:rPr>
              <w:t>  </w:t>
            </w:r>
            <w:r w:rsidR="00132864">
              <w:rPr>
                <w:rFonts w:ascii="Times New Roman" w:hAnsi="Times New Roman" w:cs="Times New Roman"/>
              </w:rPr>
              <w:t>κ</w:t>
            </w:r>
            <w:r w:rsidR="00132864" w:rsidRPr="00132864">
              <w:rPr>
                <w:rFonts w:ascii="Times New Roman" w:hAnsi="Times New Roman" w:cs="Times New Roman"/>
              </w:rPr>
              <w:t xml:space="preserve"> </w:t>
            </w:r>
            <w:r w:rsidRPr="00132864">
              <w:rPr>
                <w:rFonts w:ascii="Times New Roman" w:hAnsi="Times New Roman" w:cs="Times New Roman"/>
              </w:rPr>
              <w:t>= 0.8</w:t>
            </w:r>
            <w:r w:rsidR="00477AE8">
              <w:rPr>
                <w:rFonts w:ascii="Times New Roman" w:hAnsi="Times New Roman" w:cs="Times New Roman"/>
              </w:rPr>
              <w:t>2</w:t>
            </w:r>
          </w:p>
        </w:tc>
      </w:tr>
    </w:tbl>
    <w:p w14:paraId="07EABC08" w14:textId="77777777" w:rsidR="00376582" w:rsidRDefault="00376582">
      <w:pPr>
        <w:rPr>
          <w:rFonts w:ascii="Times New Roman" w:hAnsi="Times New Roman" w:cs="Times New Roman"/>
        </w:rPr>
      </w:pPr>
    </w:p>
    <w:p w14:paraId="60D5B404" w14:textId="24B855B8" w:rsidR="00376582" w:rsidRDefault="00242714" w:rsidP="0049541C">
      <w:pPr>
        <w:spacing w:after="0"/>
        <w:rPr>
          <w:rFonts w:ascii="Times New Roman" w:hAnsi="Times New Roman" w:cs="Times New Roman"/>
        </w:rPr>
      </w:pPr>
      <w:r w:rsidRPr="00242714">
        <w:rPr>
          <w:rFonts w:ascii="Times New Roman" w:hAnsi="Times New Roman" w:cs="Times New Roman"/>
          <w:vertAlign w:val="superscript"/>
        </w:rPr>
        <w:t>1</w:t>
      </w:r>
      <w:r w:rsidR="00376582">
        <w:rPr>
          <w:rFonts w:ascii="Times New Roman" w:hAnsi="Times New Roman" w:cs="Times New Roman"/>
        </w:rPr>
        <w:t xml:space="preserve">Analyses included Month 0 measurements for participants </w:t>
      </w:r>
      <w:r>
        <w:rPr>
          <w:rFonts w:ascii="Times New Roman" w:hAnsi="Times New Roman" w:cs="Times New Roman"/>
        </w:rPr>
        <w:t>pooled across</w:t>
      </w:r>
      <w:r w:rsidR="00376582">
        <w:rPr>
          <w:rFonts w:ascii="Times New Roman" w:hAnsi="Times New Roman" w:cs="Times New Roman"/>
        </w:rPr>
        <w:t xml:space="preserve"> the vaccine and placebo groups and M13 measurements for participants in the placebo group. </w:t>
      </w:r>
    </w:p>
    <w:p w14:paraId="0D5E95F3" w14:textId="2C8B4811" w:rsidR="00242714" w:rsidRDefault="00242714" w:rsidP="0049541C">
      <w:pPr>
        <w:spacing w:after="0"/>
        <w:rPr>
          <w:rFonts w:ascii="Times New Roman" w:hAnsi="Times New Roman" w:cs="Times New Roman"/>
        </w:rPr>
      </w:pPr>
      <w:r w:rsidRPr="00242714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Analyses included Month 0 measurements for participants pooled across the vaccine and placebo groups.</w:t>
      </w:r>
    </w:p>
    <w:p w14:paraId="34BA4F53" w14:textId="3E6CDFDC" w:rsidR="00376582" w:rsidRDefault="00EC51C7" w:rsidP="0049541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The </w:t>
      </w:r>
      <w:r w:rsidR="00376582">
        <w:rPr>
          <w:rFonts w:ascii="Times New Roman" w:hAnsi="Times New Roman" w:cs="Times New Roman"/>
        </w:rPr>
        <w:t>PRNT</w:t>
      </w:r>
      <w:r w:rsidRPr="00EC51C7">
        <w:rPr>
          <w:rFonts w:ascii="Times New Roman" w:hAnsi="Times New Roman" w:cs="Times New Roman"/>
          <w:vertAlign w:val="subscript"/>
        </w:rPr>
        <w:t>50</w:t>
      </w:r>
      <w:r w:rsidR="0037658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ssay was</w:t>
      </w:r>
      <w:r w:rsidR="00376582">
        <w:rPr>
          <w:rFonts w:ascii="Times New Roman" w:hAnsi="Times New Roman" w:cs="Times New Roman"/>
        </w:rPr>
        <w:t xml:space="preserve"> assumed as the gold standard for serostatus</w:t>
      </w:r>
      <w:r>
        <w:rPr>
          <w:rFonts w:ascii="Times New Roman" w:hAnsi="Times New Roman" w:cs="Times New Roman"/>
        </w:rPr>
        <w:t xml:space="preserve"> determination in calculations of </w:t>
      </w:r>
      <w:r w:rsidR="00F53EE3">
        <w:rPr>
          <w:rFonts w:ascii="Times New Roman" w:hAnsi="Times New Roman" w:cs="Times New Roman"/>
        </w:rPr>
        <w:t>MN</w:t>
      </w:r>
      <w:r>
        <w:rPr>
          <w:rFonts w:ascii="Times New Roman" w:hAnsi="Times New Roman" w:cs="Times New Roman"/>
        </w:rPr>
        <w:t xml:space="preserve"> specificity and sensitivity</w:t>
      </w:r>
      <w:r w:rsidR="00376582">
        <w:rPr>
          <w:rFonts w:ascii="Times New Roman" w:hAnsi="Times New Roman" w:cs="Times New Roman"/>
        </w:rPr>
        <w:t>.</w:t>
      </w:r>
    </w:p>
    <w:p w14:paraId="7318F0DE" w14:textId="1EDD5DB3" w:rsidR="0049541C" w:rsidRDefault="00F3676F" w:rsidP="0049541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B64848">
        <w:rPr>
          <w:rFonts w:ascii="Times New Roman" w:hAnsi="Times New Roman" w:cs="Times New Roman"/>
        </w:rPr>
        <w:t>eronegative</w:t>
      </w:r>
      <w:r>
        <w:rPr>
          <w:rFonts w:ascii="Times New Roman" w:hAnsi="Times New Roman" w:cs="Times New Roman"/>
        </w:rPr>
        <w:t xml:space="preserve"> = </w:t>
      </w:r>
      <w:r w:rsidR="00B64848">
        <w:rPr>
          <w:rFonts w:ascii="Times New Roman" w:hAnsi="Times New Roman" w:cs="Times New Roman"/>
        </w:rPr>
        <w:t>t</w:t>
      </w:r>
      <w:r w:rsidR="00B64848" w:rsidRPr="00376582">
        <w:rPr>
          <w:rFonts w:ascii="Times New Roman" w:hAnsi="Times New Roman" w:cs="Times New Roman"/>
        </w:rPr>
        <w:t>iter</w:t>
      </w:r>
      <w:r w:rsidR="00B64848">
        <w:rPr>
          <w:rFonts w:ascii="Times New Roman" w:hAnsi="Times New Roman" w:cs="Times New Roman"/>
        </w:rPr>
        <w:t xml:space="preserve"> </w:t>
      </w:r>
      <w:r w:rsidR="00B64848" w:rsidRPr="00376582">
        <w:rPr>
          <w:rFonts w:ascii="Times New Roman" w:hAnsi="Times New Roman" w:cs="Times New Roman"/>
        </w:rPr>
        <w:t>&lt;</w:t>
      </w:r>
      <w:r w:rsidR="00B64848">
        <w:rPr>
          <w:rFonts w:ascii="Times New Roman" w:hAnsi="Times New Roman" w:cs="Times New Roman"/>
        </w:rPr>
        <w:t xml:space="preserve"> </w:t>
      </w:r>
      <w:r w:rsidR="00B64848" w:rsidRPr="00376582">
        <w:rPr>
          <w:rFonts w:ascii="Times New Roman" w:hAnsi="Times New Roman" w:cs="Times New Roman"/>
        </w:rPr>
        <w:t xml:space="preserve">10 to all </w:t>
      </w:r>
      <w:r w:rsidR="00B64848">
        <w:rPr>
          <w:rFonts w:ascii="Times New Roman" w:hAnsi="Times New Roman" w:cs="Times New Roman"/>
        </w:rPr>
        <w:t xml:space="preserve">four </w:t>
      </w:r>
      <w:r w:rsidR="00B64848" w:rsidRPr="00376582">
        <w:rPr>
          <w:rFonts w:ascii="Times New Roman" w:hAnsi="Times New Roman" w:cs="Times New Roman"/>
        </w:rPr>
        <w:t>serotypes</w:t>
      </w:r>
      <w:r w:rsidR="00B6484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</w:t>
      </w:r>
      <w:r w:rsidR="00B64848">
        <w:rPr>
          <w:rFonts w:ascii="Times New Roman" w:hAnsi="Times New Roman" w:cs="Times New Roman"/>
        </w:rPr>
        <w:t>eropositive</w:t>
      </w:r>
      <w:r w:rsidR="00B64848" w:rsidRPr="00B648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= </w:t>
      </w:r>
      <w:r w:rsidR="00B64848">
        <w:rPr>
          <w:rFonts w:ascii="Times New Roman" w:hAnsi="Times New Roman" w:cs="Times New Roman"/>
        </w:rPr>
        <w:t xml:space="preserve">titer &gt; 10 to at least one </w:t>
      </w:r>
      <w:r w:rsidR="00B64848" w:rsidRPr="00376582">
        <w:rPr>
          <w:rFonts w:ascii="Times New Roman" w:hAnsi="Times New Roman" w:cs="Times New Roman"/>
        </w:rPr>
        <w:t>serotype</w:t>
      </w:r>
      <w:r w:rsidR="00376582" w:rsidRPr="00376582">
        <w:rPr>
          <w:rFonts w:ascii="Times New Roman" w:hAnsi="Times New Roman" w:cs="Times New Roman"/>
        </w:rPr>
        <w:t xml:space="preserve">. </w:t>
      </w:r>
    </w:p>
    <w:p w14:paraId="181708EB" w14:textId="6C6AB03B" w:rsidR="0049541C" w:rsidRDefault="0049541C" w:rsidP="00A952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3F7ACBA" w14:textId="0810D8A3" w:rsidR="0049541C" w:rsidRDefault="004954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κ = Cohen’s kappa.</w:t>
      </w:r>
    </w:p>
    <w:sectPr w:rsidR="004954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E68EFB" w14:textId="77777777" w:rsidR="007756F6" w:rsidRDefault="007756F6" w:rsidP="0077157E">
      <w:pPr>
        <w:spacing w:after="0" w:line="240" w:lineRule="auto"/>
      </w:pPr>
      <w:r>
        <w:separator/>
      </w:r>
    </w:p>
  </w:endnote>
  <w:endnote w:type="continuationSeparator" w:id="0">
    <w:p w14:paraId="15940F8B" w14:textId="77777777" w:rsidR="007756F6" w:rsidRDefault="007756F6" w:rsidP="007715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6F1105" w14:textId="77777777" w:rsidR="007756F6" w:rsidRDefault="007756F6" w:rsidP="0077157E">
      <w:pPr>
        <w:spacing w:after="0" w:line="240" w:lineRule="auto"/>
      </w:pPr>
      <w:r>
        <w:separator/>
      </w:r>
    </w:p>
  </w:footnote>
  <w:footnote w:type="continuationSeparator" w:id="0">
    <w:p w14:paraId="0277F2CD" w14:textId="77777777" w:rsidR="007756F6" w:rsidRDefault="007756F6" w:rsidP="007715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D57D9D"/>
    <w:multiLevelType w:val="hybridMultilevel"/>
    <w:tmpl w:val="7DEE8C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7C2391"/>
    <w:multiLevelType w:val="hybridMultilevel"/>
    <w:tmpl w:val="CA6AD1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FB71B8"/>
    <w:multiLevelType w:val="hybridMultilevel"/>
    <w:tmpl w:val="577ED0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B70CF6"/>
    <w:multiLevelType w:val="hybridMultilevel"/>
    <w:tmpl w:val="7DEE8C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DB279B"/>
    <w:multiLevelType w:val="hybridMultilevel"/>
    <w:tmpl w:val="F5D207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115AFA"/>
    <w:multiLevelType w:val="hybridMultilevel"/>
    <w:tmpl w:val="1B9485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93FBE"/>
    <w:multiLevelType w:val="hybridMultilevel"/>
    <w:tmpl w:val="59C8AAC4"/>
    <w:lvl w:ilvl="0" w:tplc="790A0E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1D38D7"/>
    <w:multiLevelType w:val="hybridMultilevel"/>
    <w:tmpl w:val="F244CD3E"/>
    <w:lvl w:ilvl="0" w:tplc="A6FEEBE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681968"/>
    <w:multiLevelType w:val="hybridMultilevel"/>
    <w:tmpl w:val="1982DB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3"/>
  </w:num>
  <w:num w:numId="5">
    <w:abstractNumId w:val="1"/>
  </w:num>
  <w:num w:numId="6">
    <w:abstractNumId w:val="6"/>
  </w:num>
  <w:num w:numId="7">
    <w:abstractNumId w:val="5"/>
  </w:num>
  <w:num w:numId="8">
    <w:abstractNumId w:val="4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vspw2wgvavaoew5vcvd903vzw5e520zfxv&quot;&gt;MNv2 vs PRNT&lt;record-ids&gt;&lt;item&gt;32&lt;/item&gt;&lt;item&gt;139&lt;/item&gt;&lt;/record-ids&gt;&lt;/item&gt;&lt;/Libraries&gt;"/>
  </w:docVars>
  <w:rsids>
    <w:rsidRoot w:val="007D74EA"/>
    <w:rsid w:val="00002FFA"/>
    <w:rsid w:val="0001500E"/>
    <w:rsid w:val="00034BDE"/>
    <w:rsid w:val="00046FC1"/>
    <w:rsid w:val="00063580"/>
    <w:rsid w:val="00064DD3"/>
    <w:rsid w:val="000C066B"/>
    <w:rsid w:val="000C4C75"/>
    <w:rsid w:val="000C7E86"/>
    <w:rsid w:val="000D6BB8"/>
    <w:rsid w:val="000D7F00"/>
    <w:rsid w:val="000E17D3"/>
    <w:rsid w:val="00101E3D"/>
    <w:rsid w:val="00104046"/>
    <w:rsid w:val="00111CC1"/>
    <w:rsid w:val="001217B5"/>
    <w:rsid w:val="00132864"/>
    <w:rsid w:val="00136B60"/>
    <w:rsid w:val="00137FAC"/>
    <w:rsid w:val="00143135"/>
    <w:rsid w:val="00155642"/>
    <w:rsid w:val="001605B8"/>
    <w:rsid w:val="0017709E"/>
    <w:rsid w:val="00194F00"/>
    <w:rsid w:val="00196651"/>
    <w:rsid w:val="001B1154"/>
    <w:rsid w:val="001C3B67"/>
    <w:rsid w:val="001D431E"/>
    <w:rsid w:val="001F33F6"/>
    <w:rsid w:val="001F5374"/>
    <w:rsid w:val="00206FD9"/>
    <w:rsid w:val="00222D56"/>
    <w:rsid w:val="00224BC4"/>
    <w:rsid w:val="00226010"/>
    <w:rsid w:val="00240142"/>
    <w:rsid w:val="00242714"/>
    <w:rsid w:val="002563A0"/>
    <w:rsid w:val="002635EB"/>
    <w:rsid w:val="002740AA"/>
    <w:rsid w:val="0028175E"/>
    <w:rsid w:val="00295A04"/>
    <w:rsid w:val="0029704B"/>
    <w:rsid w:val="002A12A9"/>
    <w:rsid w:val="002A3713"/>
    <w:rsid w:val="002C3CF9"/>
    <w:rsid w:val="002C7401"/>
    <w:rsid w:val="002E5B28"/>
    <w:rsid w:val="002F2A7F"/>
    <w:rsid w:val="003011AB"/>
    <w:rsid w:val="00303568"/>
    <w:rsid w:val="003073BC"/>
    <w:rsid w:val="00326B3C"/>
    <w:rsid w:val="00327E25"/>
    <w:rsid w:val="00340BC4"/>
    <w:rsid w:val="00340EA2"/>
    <w:rsid w:val="00351BD7"/>
    <w:rsid w:val="00376582"/>
    <w:rsid w:val="003B629E"/>
    <w:rsid w:val="003C0419"/>
    <w:rsid w:val="003C20CD"/>
    <w:rsid w:val="003C5464"/>
    <w:rsid w:val="003F5A25"/>
    <w:rsid w:val="00404EEA"/>
    <w:rsid w:val="00410D89"/>
    <w:rsid w:val="004172D1"/>
    <w:rsid w:val="004238AB"/>
    <w:rsid w:val="0043465D"/>
    <w:rsid w:val="00437C64"/>
    <w:rsid w:val="00477AE8"/>
    <w:rsid w:val="004807CE"/>
    <w:rsid w:val="004814B3"/>
    <w:rsid w:val="00491A4F"/>
    <w:rsid w:val="0049541C"/>
    <w:rsid w:val="004979D1"/>
    <w:rsid w:val="004A6D76"/>
    <w:rsid w:val="004C3818"/>
    <w:rsid w:val="004D60DB"/>
    <w:rsid w:val="004E35E5"/>
    <w:rsid w:val="004E5B53"/>
    <w:rsid w:val="004E7B6E"/>
    <w:rsid w:val="004F5342"/>
    <w:rsid w:val="00533492"/>
    <w:rsid w:val="00536386"/>
    <w:rsid w:val="00563304"/>
    <w:rsid w:val="005669B2"/>
    <w:rsid w:val="00593111"/>
    <w:rsid w:val="005939B1"/>
    <w:rsid w:val="00596C12"/>
    <w:rsid w:val="005A20D7"/>
    <w:rsid w:val="005A456D"/>
    <w:rsid w:val="005A4CBB"/>
    <w:rsid w:val="005B6CE6"/>
    <w:rsid w:val="005C721D"/>
    <w:rsid w:val="005E5027"/>
    <w:rsid w:val="005F23FB"/>
    <w:rsid w:val="00653B07"/>
    <w:rsid w:val="0066034F"/>
    <w:rsid w:val="00682100"/>
    <w:rsid w:val="006918C6"/>
    <w:rsid w:val="006951CF"/>
    <w:rsid w:val="006A44B5"/>
    <w:rsid w:val="006C472E"/>
    <w:rsid w:val="006C6ACF"/>
    <w:rsid w:val="00704C41"/>
    <w:rsid w:val="00704D58"/>
    <w:rsid w:val="007224C0"/>
    <w:rsid w:val="007232E3"/>
    <w:rsid w:val="0074670A"/>
    <w:rsid w:val="0075504A"/>
    <w:rsid w:val="00763F79"/>
    <w:rsid w:val="00764743"/>
    <w:rsid w:val="007664BF"/>
    <w:rsid w:val="0077157E"/>
    <w:rsid w:val="00771FB8"/>
    <w:rsid w:val="00773BCE"/>
    <w:rsid w:val="007756F6"/>
    <w:rsid w:val="00791EAB"/>
    <w:rsid w:val="00797454"/>
    <w:rsid w:val="007A579B"/>
    <w:rsid w:val="007B72CF"/>
    <w:rsid w:val="007D0531"/>
    <w:rsid w:val="007D74EA"/>
    <w:rsid w:val="007F1FFF"/>
    <w:rsid w:val="007F3628"/>
    <w:rsid w:val="007F6BCF"/>
    <w:rsid w:val="00810024"/>
    <w:rsid w:val="0081688C"/>
    <w:rsid w:val="00824E12"/>
    <w:rsid w:val="008271CB"/>
    <w:rsid w:val="008304F8"/>
    <w:rsid w:val="00850895"/>
    <w:rsid w:val="00855FB6"/>
    <w:rsid w:val="00872E2B"/>
    <w:rsid w:val="008741DC"/>
    <w:rsid w:val="00876705"/>
    <w:rsid w:val="00880EB2"/>
    <w:rsid w:val="008861EC"/>
    <w:rsid w:val="00887CE2"/>
    <w:rsid w:val="008A0531"/>
    <w:rsid w:val="008B18AD"/>
    <w:rsid w:val="008B7F82"/>
    <w:rsid w:val="008C52D4"/>
    <w:rsid w:val="008C7C68"/>
    <w:rsid w:val="008D2703"/>
    <w:rsid w:val="008D2C3E"/>
    <w:rsid w:val="008F4A39"/>
    <w:rsid w:val="00914A6C"/>
    <w:rsid w:val="009253B8"/>
    <w:rsid w:val="00931F51"/>
    <w:rsid w:val="009346FF"/>
    <w:rsid w:val="0096056D"/>
    <w:rsid w:val="00960868"/>
    <w:rsid w:val="00960DD8"/>
    <w:rsid w:val="00985EB1"/>
    <w:rsid w:val="009906A9"/>
    <w:rsid w:val="00990C06"/>
    <w:rsid w:val="009973DE"/>
    <w:rsid w:val="009A01CF"/>
    <w:rsid w:val="009D245A"/>
    <w:rsid w:val="00A16471"/>
    <w:rsid w:val="00A27857"/>
    <w:rsid w:val="00A4135C"/>
    <w:rsid w:val="00A45445"/>
    <w:rsid w:val="00A47086"/>
    <w:rsid w:val="00A515E0"/>
    <w:rsid w:val="00A5563B"/>
    <w:rsid w:val="00A5631A"/>
    <w:rsid w:val="00A579F3"/>
    <w:rsid w:val="00A71FCB"/>
    <w:rsid w:val="00A854BD"/>
    <w:rsid w:val="00A95239"/>
    <w:rsid w:val="00AA0615"/>
    <w:rsid w:val="00AA38B9"/>
    <w:rsid w:val="00AC64E4"/>
    <w:rsid w:val="00B0564D"/>
    <w:rsid w:val="00B10AD8"/>
    <w:rsid w:val="00B156BA"/>
    <w:rsid w:val="00B27D48"/>
    <w:rsid w:val="00B64848"/>
    <w:rsid w:val="00B67D2C"/>
    <w:rsid w:val="00B71824"/>
    <w:rsid w:val="00B7355B"/>
    <w:rsid w:val="00BB014D"/>
    <w:rsid w:val="00BB05DC"/>
    <w:rsid w:val="00BC681B"/>
    <w:rsid w:val="00BD14E7"/>
    <w:rsid w:val="00BD79AE"/>
    <w:rsid w:val="00BF6E57"/>
    <w:rsid w:val="00BF7C86"/>
    <w:rsid w:val="00C06C99"/>
    <w:rsid w:val="00C40FA2"/>
    <w:rsid w:val="00C47A68"/>
    <w:rsid w:val="00C536CA"/>
    <w:rsid w:val="00C7469A"/>
    <w:rsid w:val="00C77512"/>
    <w:rsid w:val="00C8094D"/>
    <w:rsid w:val="00C86B68"/>
    <w:rsid w:val="00C9597E"/>
    <w:rsid w:val="00CB3D12"/>
    <w:rsid w:val="00CC49B2"/>
    <w:rsid w:val="00CE0B10"/>
    <w:rsid w:val="00CE5521"/>
    <w:rsid w:val="00CF1295"/>
    <w:rsid w:val="00D32E6B"/>
    <w:rsid w:val="00D33D8B"/>
    <w:rsid w:val="00D67ED2"/>
    <w:rsid w:val="00D80D93"/>
    <w:rsid w:val="00D82D12"/>
    <w:rsid w:val="00D84AF8"/>
    <w:rsid w:val="00D9426D"/>
    <w:rsid w:val="00DC0DCF"/>
    <w:rsid w:val="00DC5C76"/>
    <w:rsid w:val="00DE33EC"/>
    <w:rsid w:val="00DE573D"/>
    <w:rsid w:val="00DF09DC"/>
    <w:rsid w:val="00DF0AAA"/>
    <w:rsid w:val="00DF0B34"/>
    <w:rsid w:val="00E046BB"/>
    <w:rsid w:val="00E17040"/>
    <w:rsid w:val="00E17297"/>
    <w:rsid w:val="00E40E43"/>
    <w:rsid w:val="00E44D61"/>
    <w:rsid w:val="00E53A4F"/>
    <w:rsid w:val="00E62838"/>
    <w:rsid w:val="00E6776A"/>
    <w:rsid w:val="00E709E5"/>
    <w:rsid w:val="00EA407A"/>
    <w:rsid w:val="00EC51C7"/>
    <w:rsid w:val="00EF1E7B"/>
    <w:rsid w:val="00F01114"/>
    <w:rsid w:val="00F022A0"/>
    <w:rsid w:val="00F04871"/>
    <w:rsid w:val="00F2025D"/>
    <w:rsid w:val="00F3676F"/>
    <w:rsid w:val="00F470FA"/>
    <w:rsid w:val="00F5282B"/>
    <w:rsid w:val="00F53EE3"/>
    <w:rsid w:val="00F5436E"/>
    <w:rsid w:val="00F57D25"/>
    <w:rsid w:val="00F619F3"/>
    <w:rsid w:val="00F641F6"/>
    <w:rsid w:val="00F87015"/>
    <w:rsid w:val="00F97DDE"/>
    <w:rsid w:val="00FA131B"/>
    <w:rsid w:val="00FB3BC3"/>
    <w:rsid w:val="00FB4EF8"/>
    <w:rsid w:val="00FC55C5"/>
    <w:rsid w:val="00FC6E0B"/>
    <w:rsid w:val="00FE2F2B"/>
    <w:rsid w:val="00FE5206"/>
    <w:rsid w:val="00FF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615D4B56"/>
  <w15:docId w15:val="{08774AB8-E62B-4C08-85F5-59A3EF643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24BC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4BC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4BC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4BC4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7715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57E"/>
  </w:style>
  <w:style w:type="paragraph" w:styleId="Footer">
    <w:name w:val="footer"/>
    <w:basedOn w:val="Normal"/>
    <w:link w:val="FooterChar"/>
    <w:uiPriority w:val="99"/>
    <w:unhideWhenUsed/>
    <w:rsid w:val="007715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57E"/>
  </w:style>
  <w:style w:type="table" w:styleId="TableGrid">
    <w:name w:val="Table Grid"/>
    <w:basedOn w:val="TableNormal"/>
    <w:uiPriority w:val="39"/>
    <w:rsid w:val="00FC5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79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9AE"/>
    <w:rPr>
      <w:rFonts w:ascii="Segoe UI" w:hAnsi="Segoe UI" w:cs="Segoe UI"/>
      <w:sz w:val="18"/>
      <w:szCs w:val="18"/>
    </w:rPr>
  </w:style>
  <w:style w:type="character" w:customStyle="1" w:styleId="s2">
    <w:name w:val="s2"/>
    <w:basedOn w:val="DefaultParagraphFont"/>
    <w:rsid w:val="005A20D7"/>
    <w:rPr>
      <w:color w:val="1E497D"/>
    </w:rPr>
  </w:style>
  <w:style w:type="character" w:customStyle="1" w:styleId="s3">
    <w:name w:val="s3"/>
    <w:basedOn w:val="DefaultParagraphFont"/>
    <w:rsid w:val="005A20D7"/>
    <w:rPr>
      <w:rFonts w:ascii="Times New Roman" w:hAnsi="Times New Roman" w:cs="Times New Roman" w:hint="default"/>
      <w:sz w:val="20"/>
      <w:szCs w:val="20"/>
    </w:rPr>
  </w:style>
  <w:style w:type="character" w:customStyle="1" w:styleId="s1">
    <w:name w:val="s1"/>
    <w:basedOn w:val="DefaultParagraphFont"/>
    <w:rsid w:val="005A20D7"/>
  </w:style>
  <w:style w:type="character" w:styleId="CommentReference">
    <w:name w:val="annotation reference"/>
    <w:basedOn w:val="DefaultParagraphFont"/>
    <w:uiPriority w:val="99"/>
    <w:semiHidden/>
    <w:unhideWhenUsed/>
    <w:rsid w:val="001F53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3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3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3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374"/>
    <w:rPr>
      <w:b/>
      <w:bCs/>
      <w:sz w:val="20"/>
      <w:szCs w:val="20"/>
    </w:rPr>
  </w:style>
  <w:style w:type="paragraph" w:customStyle="1" w:styleId="gmail-endnotebibliography">
    <w:name w:val="gmail-endnotebibliography"/>
    <w:basedOn w:val="Normal"/>
    <w:rsid w:val="00A71FC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gmail-p1">
    <w:name w:val="gmail-p1"/>
    <w:basedOn w:val="Normal"/>
    <w:rsid w:val="00A71FC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A0531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44D61"/>
    <w:rPr>
      <w:color w:val="808080"/>
    </w:rPr>
  </w:style>
  <w:style w:type="paragraph" w:styleId="ListParagraph">
    <w:name w:val="List Paragraph"/>
    <w:basedOn w:val="Normal"/>
    <w:uiPriority w:val="34"/>
    <w:qFormat/>
    <w:rsid w:val="00E44D61"/>
    <w:pPr>
      <w:ind w:left="720"/>
      <w:contextualSpacing/>
    </w:pPr>
  </w:style>
  <w:style w:type="paragraph" w:styleId="Revision">
    <w:name w:val="Revision"/>
    <w:hidden/>
    <w:uiPriority w:val="99"/>
    <w:semiHidden/>
    <w:rsid w:val="00BF6E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5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2308B4-80E7-4351-B726-BF44C06A52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p, Lindsay N</dc:creator>
  <cp:keywords/>
  <dc:description/>
  <cp:lastModifiedBy>Lindsay Carpp</cp:lastModifiedBy>
  <cp:revision>3</cp:revision>
  <cp:lastPrinted>2019-03-28T12:32:00Z</cp:lastPrinted>
  <dcterms:created xsi:type="dcterms:W3CDTF">2019-08-01T17:15:00Z</dcterms:created>
  <dcterms:modified xsi:type="dcterms:W3CDTF">2020-03-17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567045687</vt:i4>
  </property>
  <property fmtid="{D5CDD505-2E9C-101B-9397-08002B2CF9AE}" pid="3" name="_NewReviewCycle">
    <vt:lpwstr/>
  </property>
  <property fmtid="{D5CDD505-2E9C-101B-9397-08002B2CF9AE}" pid="4" name="_EmailSubject">
    <vt:lpwstr>Sampling strategy MNv2</vt:lpwstr>
  </property>
  <property fmtid="{D5CDD505-2E9C-101B-9397-08002B2CF9AE}" pid="5" name="_AuthorEmail">
    <vt:lpwstr>Carlos.DiazGranados@sanofi.com</vt:lpwstr>
  </property>
  <property fmtid="{D5CDD505-2E9C-101B-9397-08002B2CF9AE}" pid="6" name="_AuthorEmailDisplayName">
    <vt:lpwstr>DiazGranados, Carlos /US</vt:lpwstr>
  </property>
  <property fmtid="{D5CDD505-2E9C-101B-9397-08002B2CF9AE}" pid="7" name="_ReviewingToolsShownOnce">
    <vt:lpwstr/>
  </property>
</Properties>
</file>